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43E" w:rsidRPr="005B3D8A" w:rsidRDefault="005B3D8A">
      <w:pPr>
        <w:rPr>
          <w:rFonts w:ascii="Times New Roman" w:hAnsi="Times New Roman" w:cs="Times New Roman"/>
          <w:sz w:val="24"/>
          <w:szCs w:val="24"/>
        </w:rPr>
      </w:pPr>
      <w:r w:rsidRPr="005B3D8A">
        <w:rPr>
          <w:rFonts w:ascii="Times New Roman" w:hAnsi="Times New Roman" w:cs="Times New Roman"/>
          <w:sz w:val="24"/>
          <w:szCs w:val="24"/>
        </w:rPr>
        <w:t>Supplementary Figure 1</w:t>
      </w:r>
    </w:p>
    <w:p w:rsidR="005B3D8A" w:rsidRDefault="005B3D8A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0FF9CA7" wp14:editId="79299545">
                <wp:simplePos x="0" y="0"/>
                <wp:positionH relativeFrom="column">
                  <wp:posOffset>3853180</wp:posOffset>
                </wp:positionH>
                <wp:positionV relativeFrom="paragraph">
                  <wp:posOffset>3197225</wp:posOffset>
                </wp:positionV>
                <wp:extent cx="1197610" cy="636905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7610" cy="636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3D8A" w:rsidRDefault="005B3D8A" w:rsidP="005B3D8A">
                            <w:pPr>
                              <w:spacing w:after="0"/>
                              <w:jc w:val="center"/>
                            </w:pPr>
                            <w:r>
                              <w:t>*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,46)=86.34</w:t>
                            </w: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303.4pt;margin-top:251.75pt;width:94.3pt;height:50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arDfQIAAGkFAAAOAAAAZHJzL2Uyb0RvYy54bWysVN9P2zAQfp+0/8Hy+0gLpawVKepATJMQ&#10;oMHEs+vYNJrt82y3SffXc+ckpWJ7YdpLcvZ99/l+n1+01rCtCrEGV/Lx0Ygz5SRUtXsu+Y/H60+f&#10;OYtJuEoYcKrkOxX5xeLjh/PGz9UxrMFUKjAkcXHe+JKvU/LzoohyrayIR+CVQ6WGYEXCY3guqiAa&#10;ZLemOB6NpkUDofIBpIoRb686JV9kfq2VTHdaR5WYKTn6lvI35O+KvsXiXMyfg/DrWvZuiH/wwora&#10;4aN7qiuRBNuE+g8qW8sAEXQ6kmAL0LqWKseA0YxHb6J5WAuvciyYnOj3aYr/j1bebu8Dq6uSTzhz&#10;wmKJHlWb2Bdo2YSy0/g4R9CDR1hq8RqrPNxHvKSgWx0s/TEchnrM826fWyKTZDSenU3HqJKom55M&#10;Z6NToilerX2I6asCy0goecDa5ZSK7U1MHXSA0GMOrmtjcv2MYw2Rno6ywV6D5MYRVuVO6Gkoos7z&#10;LKWdUYQx7rvSmIkcAF3kHlSXJrCtwO4RUiqXcuyZF9GE0ujEewx7/KtX7zHu4hheBpf2xrZ2EHL0&#10;b9yufg4u6w6POT+Im8TUrtrcAidDYVdQ7bDeAbp5iV5e11iUGxHTvQg4IFhHHPp0hx9tAJMPvcTZ&#10;GsLvv90THvsWtZw1OHAlj782IijOzDeHHT0bTyY0ofkwOT07xkM41KwONW5jLwGrMsb14mUWCZ/M&#10;IOoA9gl3w5JeRZVwEt8ueRrEy9StAdwtUi2XGYQz6UW6cQ9eEjUViVrusX0Swfd9mbCjb2EYTTF/&#10;054dliwdLDcJdJ17l/LcZbXPP85z7v5+99DCODxn1OuGXLwAAAD//wMAUEsDBBQABgAIAAAAIQBi&#10;BiME4gAAAAsBAAAPAAAAZHJzL2Rvd25yZXYueG1sTI/NTsMwEITvSLyDtUjcqE1LQghxqipShYTo&#10;oaUXbpt4m0T4J8RuG3h63BMcRzOa+aZYTkazE42+d1bC/UwAI9s41dtWwv59fZcB8wGtQu0sSfgm&#10;D8vy+qrAXLmz3dJpF1oWS6zPUUIXwpBz7puODPqZG8hG7+BGgyHKseVqxHMsN5rPhUi5wd7GhQ4H&#10;qjpqPndHI+G1Wm9wW89N9qOrl7fDavjafyRS3t5Mq2dggabwF4YLfkSHMjLV7miVZ1pCKtKIHiQk&#10;YpEAi4nHp+QBWH2xFhnwsuD/P5S/AAAA//8DAFBLAQItABQABgAIAAAAIQC2gziS/gAAAOEBAAAT&#10;AAAAAAAAAAAAAAAAAAAAAABbQ29udGVudF9UeXBlc10ueG1sUEsBAi0AFAAGAAgAAAAhADj9If/W&#10;AAAAlAEAAAsAAAAAAAAAAAAAAAAALwEAAF9yZWxzLy5yZWxzUEsBAi0AFAAGAAgAAAAhALMZqsN9&#10;AgAAaQUAAA4AAAAAAAAAAAAAAAAALgIAAGRycy9lMm9Eb2MueG1sUEsBAi0AFAAGAAgAAAAhAGIG&#10;IwTiAAAACwEAAA8AAAAAAAAAAAAAAAAA1wQAAGRycy9kb3ducmV2LnhtbFBLBQYAAAAABAAEAPMA&#10;AADmBQAAAAA=&#10;" filled="f" stroked="f" strokeweight=".5pt">
                <v:textbox>
                  <w:txbxContent>
                    <w:p w:rsidR="005B3D8A" w:rsidRDefault="005B3D8A" w:rsidP="005B3D8A">
                      <w:pPr>
                        <w:spacing w:after="0"/>
                        <w:jc w:val="center"/>
                      </w:pPr>
                      <w:r>
                        <w:t>*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,46)=86.34</w:t>
                      </w: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F39020" wp14:editId="47ECC908">
                <wp:simplePos x="0" y="0"/>
                <wp:positionH relativeFrom="column">
                  <wp:posOffset>927100</wp:posOffset>
                </wp:positionH>
                <wp:positionV relativeFrom="paragraph">
                  <wp:posOffset>3190875</wp:posOffset>
                </wp:positionV>
                <wp:extent cx="1197610" cy="63690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7610" cy="636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3D8A" w:rsidRDefault="005B3D8A" w:rsidP="005B3D8A">
                            <w:pPr>
                              <w:spacing w:after="0"/>
                              <w:jc w:val="center"/>
                            </w:pPr>
                            <w:r>
                              <w:t>*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(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,48</w:t>
                            </w: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)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65.00</w:t>
                            </w: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margin-left:73pt;margin-top:251.25pt;width:94.3pt;height:5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dhR4fQIAAGkFAAAOAAAAZHJzL2Uyb0RvYy54bWysVN9P2zAQfp+0/8Hy+0hboKwVKepATJMQ&#10;oMHEs+vYNJrt82y3SffXc+ckpWJ7YdpLcvZ99/l+n1+01rCtCrEGV/Lx0Ygz5SRUtXsu+Y/H60+f&#10;OYtJuEoYcKrkOxX5xeLjh/PGz9UE1mAqFRiSuDhvfMnXKfl5UUS5VlbEI/DKoVJDsCLhMTwXVRAN&#10;sltTTEajadFAqHwAqWLE26tOyReZX2sl053WUSVmSo6+pfwN+buib7E4F/PnIPy6lr0b4h+8sKJ2&#10;+Oie6kokwTah/oPK1jJABJ2OJNgCtK6lyjFgNOPRm2ge1sKrHAsmJ/p9muL/o5W32/vA6qrkx5w5&#10;YbFEj6pN7Au07Jiy0/g4R9CDR1hq8RqrPNxHvKSgWx0s/TEchnrM826fWyKTZDSenU3HqJKomx5P&#10;Z6NToilerX2I6asCy0goecDa5ZSK7U1MHXSA0GMOrmtjcv2MYw2Rno6ywV6D5MYRVuVO6Gkoos7z&#10;LKWdUYQx7rvSmIkcAF3kHlSXJrCtwO4RUiqXcuyZF9GE0ujEewx7/KtX7zHu4hheBpf2xrZ2EHL0&#10;b9yufg4u6w6POT+Im8TUrtrcApOhsCuodljvAN28RC+vayzKjYjpXgQcEKwjDn26w482gMmHXuJs&#10;DeH33+4Jj32LWs4aHLiSx18bERRn5pvDjp6NT05oQvPh5PRsgodwqFkdatzGXgJWZYzrxcssEj6Z&#10;QdQB7BPuhiW9iirhJL5d8jSIl6lbA7hbpFouMwhn0ot04x68JGoqErXcY/skgu/7MmFH38IwmmL+&#10;pj07LFk6WG4S6Dr3LuW5y2qff5zn3P397qGFcXjOqNcNuXgBAAD//wMAUEsDBBQABgAIAAAAIQAc&#10;OotT4gAAAAsBAAAPAAAAZHJzL2Rvd25yZXYueG1sTI8xT8MwFIR3JP6D9ZDYqE3aRFGIU1WRKiQE&#10;Q0sXtpfYTSLs5xC7beDXYyY6nu509125nq1hZz35wZGEx4UApql1aqBOwuF9+5AD8wFJoXGkJXxr&#10;D+vq9qbEQrkL7fR5HzoWS8gXKKEPYSw4922vLfqFGzVF7+gmiyHKqeNqwksst4YnQmTc4kBxocdR&#10;171uP/cnK+Gl3r7hrkls/mPq59fjZvw6fKRS3t/NmydgQc/hPwx/+BEdqsjUuBMpz0zUqyx+CRJS&#10;kaTAYmK5XGXAGgmZSHLgVcmvP1S/AAAA//8DAFBLAQItABQABgAIAAAAIQC2gziS/gAAAOEBAAAT&#10;AAAAAAAAAAAAAAAAAAAAAABbQ29udGVudF9UeXBlc10ueG1sUEsBAi0AFAAGAAgAAAAhADj9If/W&#10;AAAAlAEAAAsAAAAAAAAAAAAAAAAALwEAAF9yZWxzLy5yZWxzUEsBAi0AFAAGAAgAAAAhACt2FHh9&#10;AgAAaQUAAA4AAAAAAAAAAAAAAAAALgIAAGRycy9lMm9Eb2MueG1sUEsBAi0AFAAGAAgAAAAhABw6&#10;i1PiAAAACwEAAA8AAAAAAAAAAAAAAAAA1wQAAGRycy9kb3ducmV2LnhtbFBLBQYAAAAABAAEAPMA&#10;AADmBQAAAAA=&#10;" filled="f" stroked="f" strokeweight=".5pt">
                <v:textbox>
                  <w:txbxContent>
                    <w:p w:rsidR="005B3D8A" w:rsidRDefault="005B3D8A" w:rsidP="005B3D8A">
                      <w:pPr>
                        <w:spacing w:after="0"/>
                        <w:jc w:val="center"/>
                      </w:pPr>
                      <w:r>
                        <w:t>*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(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,48</w:t>
                      </w: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)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65.00</w:t>
                      </w: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E91497" wp14:editId="45C7D925">
                <wp:simplePos x="0" y="0"/>
                <wp:positionH relativeFrom="column">
                  <wp:posOffset>3771419</wp:posOffset>
                </wp:positionH>
                <wp:positionV relativeFrom="paragraph">
                  <wp:posOffset>233439</wp:posOffset>
                </wp:positionV>
                <wp:extent cx="1198180" cy="636927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180" cy="6369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3D8A" w:rsidRDefault="005B3D8A" w:rsidP="005B3D8A">
                            <w:pPr>
                              <w:spacing w:after="0"/>
                              <w:jc w:val="center"/>
                            </w:pPr>
                            <w:r>
                              <w:t>*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(</w:t>
                            </w:r>
                            <w:proofErr w:type="gramEnd"/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,46)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4</w:t>
                            </w: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9</w:t>
                            </w: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,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8" type="#_x0000_t202" style="position:absolute;margin-left:296.95pt;margin-top:18.4pt;width:94.35pt;height:5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2q0WfAIAAGkFAAAOAAAAZHJzL2Uyb0RvYy54bWysVEtv2zAMvg/YfxB0X51kfQZxiqxFhwFF&#10;W6wdelZkqTEmiZqkxM5+fUnZToNslw672JT48RPfs8vWGrZRIdbgSj4+GnGmnISqdi8l//F08+mc&#10;s5iEq4QBp0q+VZFfzj9+mDV+qiawAlOpwJDExWnjS75KyU+LIsqVsiIegVcOlRqCFQmP4aWogmiQ&#10;3ZpiMhqdFg2EygeQKka8ve6UfJ75tVYy3WsdVWKm5Ohbyt+Qv0v6FvOZmL4E4Ve17N0Q/+CFFbXD&#10;R3dU1yIJtg71H1S2lgEi6HQkwRagdS1VjgGjGY8OonlcCa9yLJic6Hdpiv+PVt5tHgKrq5JPOHPC&#10;YomeVJvYF2jZhLLT+DhF0KNHWGrxGqs83Ee8pKBbHSz9MRyGeszzdpdbIpNkNL44H5+jSqLu9PPp&#10;xeSMaIo3ax9i+qrAMhJKHrB2OaVicxtTBx0g9JiDm9qYXD/jWEOkJ6NssNMguXGEVbkTehqKqPM8&#10;S2lrFGGM+640ZiIHQBe5B9WVCWwjsHuElMqlHHvmRTShNDrxHsMe/+bVe4y7OIaXwaWdsa0dhBz9&#10;gdvVz8Fl3eEx53txk5jaZZtbYFfYJVRbrHeAbl6ilzc1FuVWxPQgAg4I1hGHPt3jRxvA5EMvcbaC&#10;8Ptv94THvkUtZw0OXMnjr7UIijPzzWFHX4yPj2lC8+H45GyCh7CvWe5r3NpeAVZljOvFyywSPplB&#10;1AHsM+6GBb2KKuEkvl3yNIhXqVsDuFukWiwyCGfSi3TrHr0kaioStdxT+yyC7/syYUffwTCaYnrQ&#10;nh2WLB0s1gl0nXuX8txltc8/znPu/n730MLYP2fU24acvwIAAP//AwBQSwMEFAAGAAgAAAAhAEl0&#10;HfLiAAAACgEAAA8AAABkcnMvZG93bnJldi54bWxMj8FOwzAQRO9I/IO1SNyo00RN0zROVUWqkBAc&#10;Wnrh5sRuEtVeh9htA1/PcoLjap9m3hSbyRp21aPvHQqYzyJgGhunemwFHN93TxkwHyQqaRxqAV/a&#10;w6a8vytkrtwN9/p6CC2jEPS5FNCFMOSc+6bTVvqZGzTS7+RGKwOdY8vVKG8Ubg2PoyjlVvZIDZ0c&#10;dNXp5ny4WAEv1e5N7uvYZt+men49bYfP48dCiMeHabsGFvQU/mD41Sd1KMmpdhdUnhkBi1WyIlRA&#10;ktIEApZZnAKriUyWc+Blwf9PKH8AAAD//wMAUEsBAi0AFAAGAAgAAAAhALaDOJL+AAAA4QEAABMA&#10;AAAAAAAAAAAAAAAAAAAAAFtDb250ZW50X1R5cGVzXS54bWxQSwECLQAUAAYACAAAACEAOP0h/9YA&#10;AACUAQAACwAAAAAAAAAAAAAAAAAvAQAAX3JlbHMvLnJlbHNQSwECLQAUAAYACAAAACEAlNqtFnwC&#10;AABpBQAADgAAAAAAAAAAAAAAAAAuAgAAZHJzL2Uyb0RvYy54bWxQSwECLQAUAAYACAAAACEASXQd&#10;8uIAAAAKAQAADwAAAAAAAAAAAAAAAADWBAAAZHJzL2Rvd25yZXYueG1sUEsFBgAAAAAEAAQA8wAA&#10;AOUFAAAAAA==&#10;" filled="f" stroked="f" strokeweight=".5pt">
                <v:textbox>
                  <w:txbxContent>
                    <w:p w:rsidR="005B3D8A" w:rsidRDefault="005B3D8A" w:rsidP="005B3D8A">
                      <w:pPr>
                        <w:spacing w:after="0"/>
                        <w:jc w:val="center"/>
                      </w:pPr>
                      <w:r>
                        <w:t>*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gramStart"/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(</w:t>
                      </w:r>
                      <w:proofErr w:type="gramEnd"/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,46)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4</w:t>
                      </w: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9</w:t>
                      </w: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,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&lt;0.001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E236B0" wp14:editId="6758B409">
                <wp:simplePos x="0" y="0"/>
                <wp:positionH relativeFrom="column">
                  <wp:posOffset>989483</wp:posOffset>
                </wp:positionH>
                <wp:positionV relativeFrom="paragraph">
                  <wp:posOffset>320675</wp:posOffset>
                </wp:positionV>
                <wp:extent cx="1198180" cy="636927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98180" cy="63692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B3D8A" w:rsidRDefault="005B3D8A" w:rsidP="005B3D8A">
                            <w:pPr>
                              <w:spacing w:after="0"/>
                              <w:jc w:val="center"/>
                            </w:pPr>
                            <w:r>
                              <w:t>*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proofErr w:type="gramStart"/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F(</w:t>
                            </w:r>
                            <w:proofErr w:type="gramEnd"/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1,46)=83.86,</w:t>
                            </w:r>
                          </w:p>
                          <w:p w:rsidR="005B3D8A" w:rsidRPr="005B3D8A" w:rsidRDefault="005B3D8A" w:rsidP="005B3D8A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5B3D8A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P&lt;0.00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" o:spid="_x0000_s1029" type="#_x0000_t202" style="position:absolute;margin-left:77.9pt;margin-top:25.25pt;width:94.35pt;height:5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VN8peAIAAGIFAAAOAAAAZHJzL2Uyb0RvYy54bWysVEtv2zAMvg/YfxB0X51kfRpxiqxFhwFF&#10;W6wdelZkqTEmiZqkxM5+fUnZSYNslw672BT58ROfml521rC1CrEBV/Hx0Ygz5STUjXup+I+nm0/n&#10;nMUkXC0MOFXxjYr8cvbxw7T1pZrAEkytAkMSF8vWV3yZki+LIsqlsiIegVcOjRqCFQmP4aWog2iR&#10;3ZpiMhqdFi2E2geQKkbUXvdGPsv8WiuZ7rWOKjFTcYwt5W/I3wV9i9lUlC9B+GUjhzDEP0RhRePw&#10;0h3VtUiCrULzB5VtZIAIOh1JsAVo3UiVc8BsxqODbB6XwqucCxYn+l2Z4v+jlXfrh8CaGnvHmRMW&#10;W/SkusS+QMfGVJ3WxxJBjx5hqUM1IQd9RCUl3elg6Y/pMLRjnTe72hKZJKfxxfn4HE0SbaefTy8m&#10;Z0RTvHn7ENNXBZaRUPGAvcslFevbmHroFkKXObhpjEG9KI1jLZGejLLDzoLkxhFA5UkYaCijPvIs&#10;pY1RPcl3pbESOQFS5BlUVyawtcDpEVIql3LumRfRhNIYxHscB/xbVO9x7vPY3gwu7Zxt4yDk7A/C&#10;rn9uQ9Y9Hmu+lzeJqVt0Q0cXUG+w0QH6RYle3jTYjVsR04MIuBnYQNz2dI8fbQCrDoPE2RLC77/p&#10;CY8Di1bOWty0isdfKxEUZ+abw1G+GB8f02rmw/HJ2QQPYd+y2Le4lb0CbAeOK0aXRcInsxV1APuM&#10;j8KcbkWTcBLvrnjailep3398VKSazzMIl9GLdOsevSRq6g7N2lP3LIIfBjLhKN/BdidFeTCXPZY8&#10;HcxXCXSTh5YK3Fd1KDwuch774dGhl2L/nFFvT+PsFQAA//8DAFBLAwQUAAYACAAAACEA1cdKguAA&#10;AAAKAQAADwAAAGRycy9kb3ducmV2LnhtbEyPzU7DMBCE75V4B2uRuLU2pUZRiFNVkSokBIeWXrht&#10;YjeJ8E+I3Tbw9GxPcNvRjGa/KdaTs+xsxtgHr+B+IYAZ3wTd+1bB4X07z4DFhF6jDd4o+DYR1uXN&#10;rMBch4vfmfM+tYxKfMxRQZfSkHMem844jIswGE/eMYwOE8mx5XrEC5U7y5dCPHKHvacPHQ6m6kzz&#10;uT85BS/V9g139dJlP7Z6fj1uhq/Dh1Tq7nbaPAFLZkp/YbjiEzqUxFSHk9eRWdJSEnpSIIUERoGH&#10;1YqO+uqIDHhZ8P8Tyl8AAAD//wMAUEsBAi0AFAAGAAgAAAAhALaDOJL+AAAA4QEAABMAAAAAAAAA&#10;AAAAAAAAAAAAAFtDb250ZW50X1R5cGVzXS54bWxQSwECLQAUAAYACAAAACEAOP0h/9YAAACUAQAA&#10;CwAAAAAAAAAAAAAAAAAvAQAAX3JlbHMvLnJlbHNQSwECLQAUAAYACAAAACEAM1TfKXgCAABiBQAA&#10;DgAAAAAAAAAAAAAAAAAuAgAAZHJzL2Uyb0RvYy54bWxQSwECLQAUAAYACAAAACEA1cdKguAAAAAK&#10;AQAADwAAAAAAAAAAAAAAAADSBAAAZHJzL2Rvd25yZXYueG1sUEsFBgAAAAAEAAQA8wAAAN8FAAAA&#10;AA==&#10;" filled="f" stroked="f" strokeweight=".5pt">
                <v:textbox>
                  <w:txbxContent>
                    <w:p w:rsidR="005B3D8A" w:rsidRDefault="005B3D8A" w:rsidP="005B3D8A">
                      <w:pPr>
                        <w:spacing w:after="0"/>
                        <w:jc w:val="center"/>
                      </w:pPr>
                      <w:r>
                        <w:t>*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proofErr w:type="gramStart"/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F(</w:t>
                      </w:r>
                      <w:proofErr w:type="gramEnd"/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1,46)=83.86,</w:t>
                      </w:r>
                    </w:p>
                    <w:p w:rsidR="005B3D8A" w:rsidRPr="005B3D8A" w:rsidRDefault="005B3D8A" w:rsidP="005B3D8A">
                      <w:pPr>
                        <w:spacing w:after="0"/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5B3D8A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P&lt;0.001)</w:t>
                      </w:r>
                    </w:p>
                  </w:txbxContent>
                </v:textbox>
              </v:shape>
            </w:pict>
          </mc:Fallback>
        </mc:AlternateContent>
      </w:r>
      <w:r w:rsidR="0063065C">
        <w:object w:dxaOrig="11731" w:dyaOrig="1213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8pt;height:466.8pt" o:ole="">
            <v:imagedata r:id="rId5" o:title=""/>
          </v:shape>
          <o:OLEObject Type="Embed" ProgID="SigmaPlotGraphicObject.11" ShapeID="_x0000_i1025" DrawAspect="Content" ObjectID="_1467177906" r:id="rId6"/>
        </w:object>
      </w:r>
    </w:p>
    <w:p w:rsidR="005B3D8A" w:rsidRDefault="005B3D8A" w:rsidP="005B3D8A"/>
    <w:p w:rsidR="005B3D8A" w:rsidRDefault="005B3D8A" w:rsidP="005B3D8A">
      <w:pPr>
        <w:rPr>
          <w:rFonts w:ascii="Times New Roman" w:hAnsi="Times New Roman" w:cs="Times New Roman"/>
          <w:sz w:val="24"/>
        </w:rPr>
      </w:pPr>
      <w:r w:rsidRPr="005B3D8A">
        <w:rPr>
          <w:rFonts w:ascii="Times New Roman" w:hAnsi="Times New Roman" w:cs="Times New Roman"/>
          <w:sz w:val="24"/>
        </w:rPr>
        <w:t>Differences in (a) microbial C</w:t>
      </w:r>
      <w:r>
        <w:rPr>
          <w:rFonts w:ascii="Times New Roman" w:hAnsi="Times New Roman" w:cs="Times New Roman"/>
          <w:sz w:val="24"/>
        </w:rPr>
        <w:t xml:space="preserve"> (g C kg</w:t>
      </w:r>
      <w:r w:rsidRPr="005B3D8A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soil DW)</w:t>
      </w:r>
      <w:r w:rsidRPr="005B3D8A">
        <w:rPr>
          <w:rFonts w:ascii="Times New Roman" w:hAnsi="Times New Roman" w:cs="Times New Roman"/>
          <w:sz w:val="24"/>
        </w:rPr>
        <w:t>, (b) microbial N</w:t>
      </w:r>
      <w:r>
        <w:rPr>
          <w:rFonts w:ascii="Times New Roman" w:hAnsi="Times New Roman" w:cs="Times New Roman"/>
          <w:sz w:val="24"/>
        </w:rPr>
        <w:t xml:space="preserve"> (g N kg</w:t>
      </w:r>
      <w:r w:rsidRPr="005B3D8A">
        <w:rPr>
          <w:rFonts w:ascii="Times New Roman" w:hAnsi="Times New Roman" w:cs="Times New Roman"/>
          <w:sz w:val="24"/>
          <w:vertAlign w:val="superscript"/>
        </w:rPr>
        <w:t>-1</w:t>
      </w:r>
      <w:r>
        <w:rPr>
          <w:rFonts w:ascii="Times New Roman" w:hAnsi="Times New Roman" w:cs="Times New Roman"/>
          <w:sz w:val="24"/>
        </w:rPr>
        <w:t xml:space="preserve"> soil DW)</w:t>
      </w:r>
      <w:r w:rsidRPr="005B3D8A">
        <w:rPr>
          <w:rFonts w:ascii="Times New Roman" w:hAnsi="Times New Roman" w:cs="Times New Roman"/>
          <w:sz w:val="24"/>
        </w:rPr>
        <w:t xml:space="preserve">, (c) root DW </w:t>
      </w:r>
      <w:r>
        <w:rPr>
          <w:rFonts w:ascii="Times New Roman" w:hAnsi="Times New Roman" w:cs="Times New Roman"/>
          <w:sz w:val="24"/>
        </w:rPr>
        <w:t>(g m</w:t>
      </w:r>
      <w:r w:rsidRPr="005B3D8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) </w:t>
      </w:r>
      <w:r w:rsidRPr="005B3D8A">
        <w:rPr>
          <w:rFonts w:ascii="Times New Roman" w:hAnsi="Times New Roman" w:cs="Times New Roman"/>
          <w:sz w:val="24"/>
        </w:rPr>
        <w:t xml:space="preserve">and (d) shoot DW </w:t>
      </w:r>
      <w:r>
        <w:rPr>
          <w:rFonts w:ascii="Times New Roman" w:hAnsi="Times New Roman" w:cs="Times New Roman"/>
          <w:sz w:val="24"/>
        </w:rPr>
        <w:t>(g m</w:t>
      </w:r>
      <w:r w:rsidRPr="005B3D8A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) </w:t>
      </w:r>
      <w:r w:rsidRPr="005B3D8A">
        <w:rPr>
          <w:rFonts w:ascii="Times New Roman" w:hAnsi="Times New Roman" w:cs="Times New Roman"/>
          <w:sz w:val="24"/>
        </w:rPr>
        <w:t>between the high productivity and low productivity grassland</w:t>
      </w:r>
      <w:r>
        <w:rPr>
          <w:rFonts w:ascii="Times New Roman" w:hAnsi="Times New Roman" w:cs="Times New Roman"/>
          <w:sz w:val="24"/>
        </w:rPr>
        <w:t>.  Significant differences between grasslands are denoted by an asterix</w:t>
      </w:r>
      <w:r w:rsidR="001B45CA">
        <w:rPr>
          <w:rFonts w:ascii="Times New Roman" w:hAnsi="Times New Roman" w:cs="Times New Roman"/>
          <w:sz w:val="24"/>
        </w:rPr>
        <w:t xml:space="preserve"> (*)</w:t>
      </w:r>
      <w:r>
        <w:rPr>
          <w:rFonts w:ascii="Times New Roman" w:hAnsi="Times New Roman" w:cs="Times New Roman"/>
          <w:sz w:val="24"/>
        </w:rPr>
        <w:t>, and statistical values are presented.</w:t>
      </w: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E5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2</w:t>
      </w:r>
    </w:p>
    <w:p w:rsidR="005E5418" w:rsidRDefault="005E5418" w:rsidP="005E54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B7ECDF" wp14:editId="6206E760">
                <wp:simplePos x="0" y="0"/>
                <wp:positionH relativeFrom="column">
                  <wp:posOffset>1571625</wp:posOffset>
                </wp:positionH>
                <wp:positionV relativeFrom="paragraph">
                  <wp:posOffset>3700145</wp:posOffset>
                </wp:positionV>
                <wp:extent cx="1009015" cy="586105"/>
                <wp:effectExtent l="0" t="0" r="0" b="444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586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73310"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(</w:t>
                            </w:r>
                            <w:proofErr w:type="gramEnd"/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3)</w:t>
                            </w:r>
                            <w:r w:rsidRPr="00C73310">
                              <w:rPr>
                                <w:sz w:val="20"/>
                                <w:szCs w:val="20"/>
                              </w:rPr>
                              <w:t>=32.64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P=0.0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30" type="#_x0000_t202" style="position:absolute;margin-left:123.75pt;margin-top:291.35pt;width:79.45pt;height:46.1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7/zfgIAAGkFAAAOAAAAZHJzL2Uyb0RvYy54bWysVN1P2zAQf5+0/8Hy+0jKWgYVKepATJMQ&#10;oMHEs+vYNJrt8+xrk+6v39lJSsX2wrSX5Hz3u++P84vOGrZVITbgKj45KjlTTkLduOeKf3+8/nDK&#10;WUThamHAqYrvVOQXi/fvzls/V8ewBlOrwMiIi/PWV3yN6OdFEeVaWRGPwCtHQg3BCqRneC7qIFqy&#10;bk1xXJYnRQuh9gGkipG4V72QL7J9rZXEO62jQmYqTrFh/ob8XaVvsTgX8+cg/LqRQxjiH6KwonHk&#10;dG/qSqBgm9D8Yco2MkAEjUcSbAFaN1LlHCibSfkqm4e18CrnQsWJfl+m+P/MytvtfWBNXfEZZ05Y&#10;atGj6pB9ho7NUnVaH+cEevAEw47Y1OWRH4mZku50sOlP6TCSU513+9omYzIpleVZOSEnkmSz05NJ&#10;mc0XL9o+RPyiwLJEVDxQ73JJxfYmIkVC0BGSnDm4bozJ/TOOtRU/+Tgrs8JeQhrGJazKkzCYSRn1&#10;kWcKd0YljHHflKZK5AQSI8+gujSBbQVNj5BSOcy5Z7uETihNQbxFccC/RPUW5T6P0TM43CvbxkHI&#10;2b8Ku/4xhqx7PBXyIO9EYrfq8ghMx8auoN5RvwP0+xK9vG6oKTci4r0ItCDUYlp6vKOPNkDFh4Hi&#10;bA3h19/4CU9zS1LOWlq4isefGxEUZ+aro4k+m0ynaUPzYzr7dEyPcChZHUrcxl4CdWVC58XLTCY8&#10;mpHUAewT3YZl8koi4ST5rjiO5CX2Z4Bui1TLZQbRTnqBN+7By2Q6NSmN3GP3JIIf5hJpom9hXE0x&#10;fzWePTZpOlhuEHSTZzfVua/qUH/a5zzSw+1JB+PwnVEvF3LxGwAA//8DAFBLAwQUAAYACAAAACEA&#10;dADPwOIAAAALAQAADwAAAGRycy9kb3ducmV2LnhtbEyPy07DMBBF90j8gzVI7KhNlJdCJlUVqUJC&#10;sGjphp2TuEmEPQ6x2wa+HrOiy9E9uvdMuV6MZmc1u9ESwuNKAFPU2m6kHuHwvn3IgTkvqZPakkL4&#10;Vg7W1e1NKYvOXminznvfs1BCrpAIg/dTwblrB2WkW9lJUciOdjbSh3PueTfLSyg3mkdCpNzIkcLC&#10;ICdVD6r93J8Mwku9fZO7JjL5j66fX4+b6evwkSDe3y2bJ2BeLf4fhj/9oA5VcGrsiTrHNEIUZ0lA&#10;EZI8yoAFIhZpDKxBSLNEAK9Kfv1D9QsAAP//AwBQSwECLQAUAAYACAAAACEAtoM4kv4AAADhAQAA&#10;EwAAAAAAAAAAAAAAAAAAAAAAW0NvbnRlbnRfVHlwZXNdLnhtbFBLAQItABQABgAIAAAAIQA4/SH/&#10;1gAAAJQBAAALAAAAAAAAAAAAAAAAAC8BAABfcmVscy8ucmVsc1BLAQItABQABgAIAAAAIQBBJ7/z&#10;fgIAAGkFAAAOAAAAAAAAAAAAAAAAAC4CAABkcnMvZTJvRG9jLnhtbFBLAQItABQABgAIAAAAIQB0&#10;AM/A4gAAAAsBAAAPAAAAAAAAAAAAAAAAANgEAABkcnMvZG93bnJldi54bWxQSwUGAAAAAAQABADz&#10;AAAA5wUAAAAA&#10;" filled="f" stroked="f" strokeweight=".5pt">
                <v:textbox>
                  <w:txbxContent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*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C73310">
                        <w:rPr>
                          <w:sz w:val="20"/>
                          <w:szCs w:val="20"/>
                        </w:rPr>
                        <w:t>F</w:t>
                      </w:r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(</w:t>
                      </w:r>
                      <w:proofErr w:type="gramEnd"/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1,3)</w:t>
                      </w:r>
                      <w:r w:rsidRPr="00C73310">
                        <w:rPr>
                          <w:sz w:val="20"/>
                          <w:szCs w:val="20"/>
                        </w:rPr>
                        <w:t>=32.64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P=0.0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DE728D7" wp14:editId="68168736">
                <wp:simplePos x="0" y="0"/>
                <wp:positionH relativeFrom="column">
                  <wp:posOffset>2576830</wp:posOffset>
                </wp:positionH>
                <wp:positionV relativeFrom="paragraph">
                  <wp:posOffset>4050030</wp:posOffset>
                </wp:positionV>
                <wp:extent cx="1009015" cy="586105"/>
                <wp:effectExtent l="0" t="0" r="0" b="444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586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73310"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(</w:t>
                            </w:r>
                            <w:proofErr w:type="gramEnd"/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3)</w:t>
                            </w:r>
                            <w:r w:rsidRPr="00C73310">
                              <w:rPr>
                                <w:sz w:val="20"/>
                                <w:szCs w:val="20"/>
                              </w:rPr>
                              <w:t>=3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1.45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P=0.0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6" o:spid="_x0000_s1031" type="#_x0000_t202" style="position:absolute;margin-left:202.9pt;margin-top:318.9pt;width:79.45pt;height:46.1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uZefgIAAGkFAAAOAAAAZHJzL2Uyb0RvYy54bWysVN9v2jAQfp+0/8Hy+5rACmsRoWKtmCah&#10;thpMfTaOXaLZPs82JOyv39lJALG9dNpLYt99d77vfk3vGq3IXjhfgSno4CqnRBgOZWVeC/p9vfhw&#10;Q4kPzJRMgREFPQhP72bv301rOxFD2IIqhSPoxPhJbQu6DcFOsszzrdDMX4EVBpUSnGYBr+41Kx2r&#10;0btW2TDPx1kNrrQOuPAepQ+tks6SfykFD09SehGIKijGFtLXpe8mfrPZlE1eHbPbindhsH+IQrPK&#10;4KNHVw8sMLJz1R+udMUdeJDhioPOQMqKi8QB2QzyCzarLbMiccHkeHtMk/9/bvnj/tmRqizomBLD&#10;NJZoLZpAPkNDxjE7tfUTBK0swkKDYqxyL/cojKQb6XT8Ix2Ceszz4Zjb6IxHozy/zQcjSjjqRjfj&#10;QT6KbrKTtXU+fBGgSTwU1GHtUkrZfulDC+0h8TEDi0qpVD9lSI0EPo7yZHDUoHNlIlakTujcREZt&#10;5OkUDkpEjDLfhMRMJAJRkHpQ3CtH9gy7h3EuTEjck19ER5TEIN5i2OFPUb3FuOXRvwwmHI11ZcAl&#10;9hdhlz/6kGWLx5yf8Y7H0Gya1AKpIlGygfKA9XbQzou3fFFhUZbMh2fmcECwxDj04Qk/UgEmH7oT&#10;JVtwv/4mj3jsW9RSUuPAFdT/3DEnKFFfDXb07eD6Ok5oulyPPg3x4s41m3ON2el7wKoMcL1Yno4R&#10;H1R/lA70C+6GeXwVVcxwfLugoT/eh3YN4G7hYj5PIJxJy8LSrCyPrmORYsutmxfmbNeXATv6EfrR&#10;ZJOL9myx0dLAfBdAVql3T1nt8o/znLq/2z1xYZzfE+q0IWe/AQAA//8DAFBLAwQUAAYACAAAACEA&#10;4HBlBuMAAAALAQAADwAAAGRycy9kb3ducmV2LnhtbEyPS0/DMBCE70j8B2uRuFG7jyRViFNVkSok&#10;BIeWXrht4m0S4UeI3Tbw6zEnuO1oRzPfFJvJaHah0ffOSpjPBDCyjVO9bSUc33YPa2A+oFWonSUJ&#10;X+RhU97eFJgrd7V7uhxCy2KI9TlK6EIYcs5905FBP3MD2fg7udFgiHJsuRrxGsON5gshUm6wt7Gh&#10;w4GqjpqPw9lIeK52r7ivF2b9raunl9N2+Dy+J1Le303bR2CBpvBnhl/8iA5lZKrd2SrPtISVSCJ6&#10;kJAus3hER5KuMmC1hGwp5sDLgv/fUP4AAAD//wMAUEsBAi0AFAAGAAgAAAAhALaDOJL+AAAA4QEA&#10;ABMAAAAAAAAAAAAAAAAAAAAAAFtDb250ZW50X1R5cGVzXS54bWxQSwECLQAUAAYACAAAACEAOP0h&#10;/9YAAACUAQAACwAAAAAAAAAAAAAAAAAvAQAAX3JlbHMvLnJlbHNQSwECLQAUAAYACAAAACEARu7m&#10;Xn4CAABpBQAADgAAAAAAAAAAAAAAAAAuAgAAZHJzL2Uyb0RvYy54bWxQSwECLQAUAAYACAAAACEA&#10;4HBlBuMAAAALAQAADwAAAAAAAAAAAAAAAADYBAAAZHJzL2Rvd25yZXYueG1sUEsFBgAAAAAEAAQA&#10;8wAAAOgFAAAAAA==&#10;" filled="f" stroked="f" strokeweight=".5pt">
                <v:textbox>
                  <w:txbxContent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*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C73310">
                        <w:rPr>
                          <w:sz w:val="20"/>
                          <w:szCs w:val="20"/>
                        </w:rPr>
                        <w:t>F</w:t>
                      </w:r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(</w:t>
                      </w:r>
                      <w:proofErr w:type="gramEnd"/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1,3)</w:t>
                      </w:r>
                      <w:r w:rsidRPr="00C73310">
                        <w:rPr>
                          <w:sz w:val="20"/>
                          <w:szCs w:val="20"/>
                        </w:rPr>
                        <w:t>=3</w:t>
                      </w:r>
                      <w:r>
                        <w:rPr>
                          <w:sz w:val="20"/>
                          <w:szCs w:val="20"/>
                        </w:rPr>
                        <w:t>1.45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P=0.0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34E0AEB" wp14:editId="2405AD38">
                <wp:simplePos x="0" y="0"/>
                <wp:positionH relativeFrom="column">
                  <wp:posOffset>3513934</wp:posOffset>
                </wp:positionH>
                <wp:positionV relativeFrom="paragraph">
                  <wp:posOffset>5264150</wp:posOffset>
                </wp:positionV>
                <wp:extent cx="1009015" cy="586105"/>
                <wp:effectExtent l="0" t="0" r="0" b="444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586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73310"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(</w:t>
                            </w:r>
                            <w:proofErr w:type="gramEnd"/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3)</w:t>
                            </w:r>
                            <w:r w:rsidRPr="00C73310">
                              <w:rPr>
                                <w:sz w:val="20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289.0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7" o:spid="_x0000_s1032" type="#_x0000_t202" style="position:absolute;margin-left:276.7pt;margin-top:414.5pt;width:79.45pt;height:46.1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ZpkgQIAAGkFAAAOAAAAZHJzL2Uyb0RvYy54bWysVN9P2zAQfp+0/8Hy+0jKaIGKFHUgpklo&#10;oMHEs+vYNJrt8+xrk+6v39lJSsX2wrSX5Oz77nw/vruLy84atlUhNuAqPjkqOVNOQt2454p/f7z5&#10;cMZZROFqYcCpiu9U5JeL9+8uWj9Xx7AGU6vAyImL89ZXfI3o50UR5VpZEY/AK0dKDcEKpGN4Luog&#10;WvJuTXFclrOihVD7AFLFSLfXvZIvsn+tlcQ7raNCZipOsWH+hvxdpW+xuBDz5yD8upFDGOIforCi&#10;cfTo3tW1QME2ofnDlW1kgAgajyTYArRupMo5UDaT8lU2D2vhVc6FihP9vkzx/7mVX7f3gTV1xU85&#10;c8JSix5Vh+wTdOw0Vaf1cU6gB08w7OiaujzeR7pMSXc62PSndBjpqc67fW2TM5mMyvK8nEw5k6Sb&#10;ns0m5TS5KV6sfYj4WYFlSah4oN7lkortbcQeOkLSYw5uGmNy/4xjbcVnH6dlNthryLlxCasyEwY3&#10;KaM+8izhzqiEMe6b0lSJnEC6yBxUVyawrSD2CCmVw5x79kvohNIUxFsMB/xLVG8x7vMYXwaHe2Pb&#10;OAg5+1dh1z/GkHWPp5of5J1E7FZdpsBsbOwK6h31O0A/L9HLm4aacisi3otAA0ItpqHHO/poA1R8&#10;GCTO1hB+/e0+4Ym3pOWspYGrePy5EUFxZr44YvT55OQkTWg+nExPj+kQDjWrQ43b2CugrkxovXiZ&#10;xYRHM4o6gH2i3bBMr5JKOElvVxxH8Qr7NUC7RarlMoNoJr3AW/fgZXKdmpQo99g9ieAHXiIx+iuM&#10;oynmr+jZY5Olg+UGQTeZu6nOfVWH+tM8Z/YPuyctjMNzRr1syMVvAAAA//8DAFBLAwQUAAYACAAA&#10;ACEA6aehaeMAAAALAQAADwAAAGRycy9kb3ducmV2LnhtbEyPy07DMBBF90j8gzVI7KjzIJCGOFUV&#10;qUJCdNHSDTsndpMIexxitw18PcMKlqM5uvfccjVbw8568oNDAfEiAqaxdWrATsDhbXOXA/NBopLG&#10;oRbwpT2squurUhbKXXCnz/vQMQpBX0gBfQhjwblve22lX7hRI/2ObrIy0Dl1XE3yQuHW8CSKHriV&#10;A1JDL0dd97r92J+sgJd6s5W7JrH5t6mfX4/r8fPwnglxezOvn4AFPYc/GH71SR0qcmrcCZVnRkCW&#10;pfeECsiTJY0i4jFOUmCNgGUSp8Crkv/fUP0AAAD//wMAUEsBAi0AFAAGAAgAAAAhALaDOJL+AAAA&#10;4QEAABMAAAAAAAAAAAAAAAAAAAAAAFtDb250ZW50X1R5cGVzXS54bWxQSwECLQAUAAYACAAAACEA&#10;OP0h/9YAAACUAQAACwAAAAAAAAAAAAAAAAAvAQAAX3JlbHMvLnJlbHNQSwECLQAUAAYACAAAACEA&#10;kRWaZIECAABpBQAADgAAAAAAAAAAAAAAAAAuAgAAZHJzL2Uyb0RvYy54bWxQSwECLQAUAAYACAAA&#10;ACEA6aehaeMAAAALAQAADwAAAAAAAAAAAAAAAADbBAAAZHJzL2Rvd25yZXYueG1sUEsFBgAAAAAE&#10;AAQA8wAAAOsFAAAAAA==&#10;" filled="f" stroked="f" strokeweight=".5pt">
                <v:textbox>
                  <w:txbxContent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*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C73310">
                        <w:rPr>
                          <w:sz w:val="20"/>
                          <w:szCs w:val="20"/>
                        </w:rPr>
                        <w:t>F</w:t>
                      </w:r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(</w:t>
                      </w:r>
                      <w:proofErr w:type="gramEnd"/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1,3)</w:t>
                      </w:r>
                      <w:r w:rsidRPr="00C73310">
                        <w:rPr>
                          <w:sz w:val="20"/>
                          <w:szCs w:val="20"/>
                        </w:rPr>
                        <w:t>=</w:t>
                      </w:r>
                      <w:r>
                        <w:rPr>
                          <w:sz w:val="20"/>
                          <w:szCs w:val="20"/>
                        </w:rPr>
                        <w:t>289.0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P</w:t>
                      </w:r>
                      <w:r>
                        <w:rPr>
                          <w:sz w:val="20"/>
                          <w:szCs w:val="20"/>
                        </w:rPr>
                        <w:t>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D2FAA4" wp14:editId="20E60905">
                <wp:simplePos x="0" y="0"/>
                <wp:positionH relativeFrom="column">
                  <wp:posOffset>1077595</wp:posOffset>
                </wp:positionH>
                <wp:positionV relativeFrom="paragraph">
                  <wp:posOffset>488973</wp:posOffset>
                </wp:positionV>
                <wp:extent cx="1009015" cy="586105"/>
                <wp:effectExtent l="0" t="0" r="0" b="444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586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73310"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(</w:t>
                            </w:r>
                            <w:proofErr w:type="gramEnd"/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4)</w:t>
                            </w:r>
                            <w:r w:rsidRPr="00C73310">
                              <w:rPr>
                                <w:sz w:val="20"/>
                                <w:szCs w:val="20"/>
                              </w:rPr>
                              <w:t>=72.45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P=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8" o:spid="_x0000_s1033" type="#_x0000_t202" style="position:absolute;margin-left:84.85pt;margin-top:38.5pt;width:79.45pt;height:46.1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N+vygAIAAGkFAAAOAAAAZHJzL2Uyb0RvYy54bWysVEtv2zAMvg/YfxB0X+10TR9BnSJr0WFA&#10;0RZrh54VWWqMSaImMbGzX19KttOg26XDLjYlfqT4+Mjzi84atlEhNuAqPjkoOVNOQt2454r/eLz+&#10;dMpZROFqYcCpim9V5Bfzjx/OWz9Th7ACU6vAyImLs9ZXfIXoZ0UR5UpZEQ/AK0dKDcEKpGN4Luog&#10;WvJuTXFYlsdFC6H2AaSKkW6veiWfZ/9aK4l3WkeFzFScYsP8Dfm7TN9ifi5mz0H4VSOHMMQ/RGFF&#10;4+jRnasrgYKtQ/OHK9vIABE0HkiwBWjdSJVzoGwm5ZtsHlbCq5wLFSf6XZni/3Mrbzf3gTV1xalR&#10;Tlhq0aPqkH2Bjp2m6rQ+zgj04AmGHV1Tl8f7SJcp6U4Hm/6UDiM91Xm7q21yJpNRWZ6VkylnknTT&#10;0+NJOU1uildrHyJ+VWBZEioeqHe5pGJzE7GHjpD0mIPrxpjcP+NYW/Hjz9MyG+w05Ny4hFWZCYOb&#10;lFEfeZZwa1TCGPddaapETiBdZA6qSxPYRhB7hJTKYc49+yV0QmkK4j2GA/41qvcY93mML4PDnbFt&#10;HISc/Zuw659jyLrHU8338k4idssuU+BkbOwS6i31O0A/L9HL64aaciMi3otAA0ItpqHHO/poA1R8&#10;GCTOVhB+/+0+4Ym3pOWspYGrePy1FkFxZr45YvTZ5OgoTWg+HE1PDukQ9jXLfY1b20ugrkxovXiZ&#10;xYRHM4o6gH2i3bBIr5JKOElvVxxH8RL7NUC7RarFIoNoJr3AG/fgZXKdmpQo99g9ieAHXiIx+hbG&#10;0RSzN/TsscnSwWKNoJvM3VTnvqpD/WmeM/uH3ZMWxv45o1435PwFAAD//wMAUEsDBBQABgAIAAAA&#10;IQAtU0yr3wAAAAoBAAAPAAAAZHJzL2Rvd25yZXYueG1sTI9BT4NAFITvJv6HzTPxZhdpBESWpiFp&#10;TIweWnvx9mC3QGTfIrtt0V/v04seJzOZ+aZYzXYQJzP53pGC20UEwlDjdE+tgv3r5iYD4QOSxsGR&#10;UfBpPKzKy4sCc+3OtDWnXWgFl5DPUUEXwphL6ZvOWPQLNxpi7+Ami4Hl1Eo94ZnL7SDjKEqkxZ54&#10;ocPRVJ1p3ndHq+Cp2rzgto5t9jVUj8+H9fixf7tT6vpqXj+ACGYOf2H4wWd0KJmpdkfSXgysk/uU&#10;owrSlD9xYBlnCYj611mCLAv5/0L5DQAA//8DAFBLAQItABQABgAIAAAAIQC2gziS/gAAAOEBAAAT&#10;AAAAAAAAAAAAAAAAAAAAAABbQ29udGVudF9UeXBlc10ueG1sUEsBAi0AFAAGAAgAAAAhADj9If/W&#10;AAAAlAEAAAsAAAAAAAAAAAAAAAAALwEAAF9yZWxzLy5yZWxzUEsBAi0AFAAGAAgAAAAhADc36/KA&#10;AgAAaQUAAA4AAAAAAAAAAAAAAAAALgIAAGRycy9lMm9Eb2MueG1sUEsBAi0AFAAGAAgAAAAhAC1T&#10;TKvfAAAACgEAAA8AAAAAAAAAAAAAAAAA2gQAAGRycy9kb3ducmV2LnhtbFBLBQYAAAAABAAEAPMA&#10;AADmBQAAAAA=&#10;" filled="f" stroked="f" strokeweight=".5pt">
                <v:textbox>
                  <w:txbxContent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*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C73310">
                        <w:rPr>
                          <w:sz w:val="20"/>
                          <w:szCs w:val="20"/>
                        </w:rPr>
                        <w:t>F</w:t>
                      </w:r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(</w:t>
                      </w:r>
                      <w:proofErr w:type="gramEnd"/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1,4)</w:t>
                      </w:r>
                      <w:r w:rsidRPr="00C73310">
                        <w:rPr>
                          <w:sz w:val="20"/>
                          <w:szCs w:val="20"/>
                        </w:rPr>
                        <w:t>=72.45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P=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3F4DB6F" wp14:editId="53930A43">
                <wp:simplePos x="0" y="0"/>
                <wp:positionH relativeFrom="column">
                  <wp:posOffset>640080</wp:posOffset>
                </wp:positionH>
                <wp:positionV relativeFrom="paragraph">
                  <wp:posOffset>5055870</wp:posOffset>
                </wp:positionV>
                <wp:extent cx="1009015" cy="586105"/>
                <wp:effectExtent l="0" t="0" r="0" b="444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015" cy="5861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73310"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(</w:t>
                            </w:r>
                            <w:proofErr w:type="gramEnd"/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4)</w:t>
                            </w:r>
                            <w:r w:rsidRPr="00C73310">
                              <w:rPr>
                                <w:sz w:val="20"/>
                                <w:szCs w:val="20"/>
                              </w:rPr>
                              <w:t>=129.7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P&lt;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9" o:spid="_x0000_s1034" type="#_x0000_t202" style="position:absolute;margin-left:50.4pt;margin-top:398.1pt;width:79.45pt;height:46.1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YM3gQIAAGkFAAAOAAAAZHJzL2Uyb0RvYy54bWysVN9P2zAQfp+0/8Hy+0jKKKMVKepATJMQ&#10;oMHEs+vYNJrt8+xrk+6v39lJSsX2wrSX5Oz77nw/vrvzi84atlUhNuAqPjkqOVNOQt2454p/f7z+&#10;cMZZROFqYcCpiu9U5BeL9+/OWz9Xx7AGU6vAyImL89ZXfI3o50UR5VpZEY/AK0dKDcEKpGN4Luog&#10;WvJuTXFclqdFC6H2AaSKkW6veiVfZP9aK4l3WkeFzFScYsP8Dfm7St9icS7mz0H4dSOHMMQ/RGFF&#10;4+jRvasrgYJtQvOHK9vIABE0HkmwBWjdSJVzoGwm5atsHtbCq5wLFSf6fZni/3Mrb7f3gTV1xWec&#10;OWGpRY+qQ/YZOjZL1Wl9nBPowRMMO7qmLo/3kS5T0p0ONv0pHUZ6qvNuX9vkTCajspyVkylnknTT&#10;s9NJOU1uihdrHyJ+UWBZEioeqHe5pGJ7E7GHjpD0mIPrxpjcP+NYW/HTj9MyG+w15Ny4hFWZCYOb&#10;lFEfeZZwZ1TCGPdNaapETiBdZA6qSxPYVhB7hJTKYc49+yV0QmkK4i2GA/4lqrcY93mML4PDvbFt&#10;HISc/auw6x9jyLrHU80P8k4idqsuU+BsbOwK6h31O0A/L9HL64aaciMi3otAA0ItpqHHO/poA1R8&#10;GCTO1hB+/e0+4Ym3pOWspYGrePy5EUFxZr46YvRscnKSJjQfTqafjukQDjWrQ43b2EugrkxovXiZ&#10;xYRHM4o6gH2i3bBMr5JKOElvVxxH8RL7NUC7RarlMoNoJr3AG/fgZXKdmpQo99g9ieAHXiIx+hbG&#10;0RTzV/TsscnSwXKDoJvM3VTnvqpD/WmeM/uH3ZMWxuE5o1425OI3AAAA//8DAFBLAwQUAAYACAAA&#10;ACEATOp2buIAAAALAQAADwAAAGRycy9kb3ducmV2LnhtbEyPMWvDMBSE90L/g3iBbo0UgxPFtRyC&#10;IRRKOyTN0u3ZUmxT68m1lMTtr686NeNxx913+WayPbuY0XeOFCzmApih2umOGgXH992jBOYDksbe&#10;kVHwbTxsivu7HDPtrrQ3l0NoWCwhn6GCNoQh49zXrbHo524wFL2TGy2GKMeG6xGvsdz2PBFiyS12&#10;FBdaHEzZmvrzcLYKXsrdG+6rxMqfvnx+PW2Hr+NHqtTDbNo+AQtmCv9h+MOP6FBEpsqdSXvWRy1E&#10;RA8KVutlAiwmknS9AlYpkFKmwIuc334ofgEAAP//AwBQSwECLQAUAAYACAAAACEAtoM4kv4AAADh&#10;AQAAEwAAAAAAAAAAAAAAAAAAAAAAW0NvbnRlbnRfVHlwZXNdLnhtbFBLAQItABQABgAIAAAAIQA4&#10;/SH/1gAAAJQBAAALAAAAAAAAAAAAAAAAAC8BAABfcmVscy8ucmVsc1BLAQItABQABgAIAAAAIQAj&#10;hYM3gQIAAGkFAAAOAAAAAAAAAAAAAAAAAC4CAABkcnMvZTJvRG9jLnhtbFBLAQItABQABgAIAAAA&#10;IQBM6nZu4gAAAAsBAAAPAAAAAAAAAAAAAAAAANsEAABkcnMvZG93bnJldi54bWxQSwUGAAAAAAQA&#10;BADzAAAA6gUAAAAA&#10;" filled="f" stroked="f" strokeweight=".5pt">
                <v:textbox>
                  <w:txbxContent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*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C73310">
                        <w:rPr>
                          <w:sz w:val="20"/>
                          <w:szCs w:val="20"/>
                        </w:rPr>
                        <w:t>F</w:t>
                      </w:r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(</w:t>
                      </w:r>
                      <w:proofErr w:type="gramEnd"/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1,4)</w:t>
                      </w:r>
                      <w:r w:rsidRPr="00C73310">
                        <w:rPr>
                          <w:sz w:val="20"/>
                          <w:szCs w:val="20"/>
                        </w:rPr>
                        <w:t>=129.7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P&lt;0.00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AFD9D7B" wp14:editId="7E8F5C29">
                <wp:simplePos x="0" y="0"/>
                <wp:positionH relativeFrom="column">
                  <wp:posOffset>3024589</wp:posOffset>
                </wp:positionH>
                <wp:positionV relativeFrom="paragraph">
                  <wp:posOffset>1651803</wp:posOffset>
                </wp:positionV>
                <wp:extent cx="1009290" cy="586596"/>
                <wp:effectExtent l="0" t="0" r="0" b="4445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290" cy="58659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C73310">
                              <w:rPr>
                                <w:sz w:val="20"/>
                                <w:szCs w:val="20"/>
                              </w:rPr>
                              <w:t>F</w:t>
                            </w:r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(</w:t>
                            </w:r>
                            <w:proofErr w:type="gramEnd"/>
                            <w:r w:rsidRPr="00C73310">
                              <w:rPr>
                                <w:sz w:val="20"/>
                                <w:szCs w:val="20"/>
                                <w:vertAlign w:val="subscript"/>
                              </w:rPr>
                              <w:t>1,3)</w:t>
                            </w:r>
                            <w:r w:rsidRPr="00C73310">
                              <w:rPr>
                                <w:sz w:val="20"/>
                                <w:szCs w:val="20"/>
                              </w:rPr>
                              <w:t>=13.88</w:t>
                            </w:r>
                          </w:p>
                          <w:p w:rsidR="005E5418" w:rsidRPr="00C73310" w:rsidRDefault="005E5418" w:rsidP="005E5418">
                            <w:pPr>
                              <w:spacing w:after="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C73310">
                              <w:rPr>
                                <w:sz w:val="20"/>
                                <w:szCs w:val="20"/>
                              </w:rPr>
                              <w:t>P=0.03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0" o:spid="_x0000_s1035" type="#_x0000_t202" style="position:absolute;margin-left:238.15pt;margin-top:130.05pt;width:79.45pt;height:46.2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qu+cfwIAAGsFAAAOAAAAZHJzL2Uyb0RvYy54bWysVN9v0zAQfkfif7D8zpKWtaxV06lsGkKa&#10;tokN7dl17DbC8Rn72qT89ZydpKsGL0O8JPbdd5/v9+KyrQ3bKx8qsAUfneWcKSuhrOym4N+fbj5c&#10;cBZQ2FIYsKrgBxX45fL9u0Xj5moMWzCl8oxIbJg3ruBbRDfPsiC3qhbhDJyypNTga4F09Zus9KIh&#10;9tpk4zyfZg340nmQKgSSXndKvkz8WiuJ91oHhcwUnHzD9PXpu47fbLkQ840XblvJ3g3xD17UorL0&#10;6JHqWqBgO1/9QVVX0kMAjWcS6gy0rqRKMVA0o/xVNI9b4VSKhZIT3DFN4f/Ryrv9g2dVSbWj9FhR&#10;U42eVIvsM7SMRJSfxoU5wR4dAbElOWEHeSBhDLvVvo5/CoiRnqgOx+xGNhmN8nw2npFKkm5yMZ3M&#10;ppEme7F2PuAXBTWLh4J7ql5KqtjfBuygAyQ+ZuGmMiZV0FjWFHz6cZIng6OGyI2NWJV6oaeJEXWe&#10;pxMejIoYY78pTblIAURB6kJ1ZTzbC+ofIaWymGJPvISOKE1OvMWwx7949RbjLo7hZbB4NK4rCz5F&#10;/8rt8sfgsu7wlPOTuOMR23WbmmA2FHYN5YHq7aGbmODkTUVFuRUBH4SnEaE60tjjPX20AUo+9CfO&#10;tuB//U0e8dS5pOWsoZErePi5E15xZr5a6unZ6PycaDFdziefxnTxp5r1qcbu6iugqoxowTiZjhGP&#10;ZjhqD/UzbYdVfJVUwkp6u+A4HK+wWwS0XaRarRKIptIJvLWPTkbqWKTYck/ts/Cu70ukjr6DYTjF&#10;/FV7dthoaWG1Q9BV6t2Y5y6rff5polP399snrozTe0K97MjlbwAAAP//AwBQSwMEFAAGAAgAAAAh&#10;AJTbyMPjAAAACwEAAA8AAABkcnMvZG93bnJldi54bWxMj8FKw0AQhu+C77CM4M1umppYYialBIog&#10;9dDai7dJdpsEs7Mxu22jT+/2pKdhmI9/vj9fTaYXZz26zjLCfBaB0Fxb1XGDcHjfPCxBOE+sqLes&#10;Eb61g1Vxe5NTpuyFd/q8940IIewyQmi9HzIpXd1qQ25mB83hdrSjIR/WsZFqpEsIN72MoyiVhjoO&#10;H1oadNnq+nN/Mgiv5eaNdlVslj99+bI9roevw0eCeH83rZ9BeD35Pxiu+kEdiuBU2RMrJ3qEx6d0&#10;EVCEOI3mIAKRLpIYRIUQZgKyyOX/DsUvAAAA//8DAFBLAQItABQABgAIAAAAIQC2gziS/gAAAOEB&#10;AAATAAAAAAAAAAAAAAAAAAAAAABbQ29udGVudF9UeXBlc10ueG1sUEsBAi0AFAAGAAgAAAAhADj9&#10;If/WAAAAlAEAAAsAAAAAAAAAAAAAAAAALwEAAF9yZWxzLy5yZWxzUEsBAi0AFAAGAAgAAAAhAGSq&#10;75x/AgAAawUAAA4AAAAAAAAAAAAAAAAALgIAAGRycy9lMm9Eb2MueG1sUEsBAi0AFAAGAAgAAAAh&#10;AJTbyMPjAAAACwEAAA8AAAAAAAAAAAAAAAAA2QQAAGRycy9kb3ducmV2LnhtbFBLBQYAAAAABAAE&#10;APMAAADpBQAAAAA=&#10;" filled="f" stroked="f" strokeweight=".5pt">
                <v:textbox>
                  <w:txbxContent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*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gramStart"/>
                      <w:r w:rsidRPr="00C73310">
                        <w:rPr>
                          <w:sz w:val="20"/>
                          <w:szCs w:val="20"/>
                        </w:rPr>
                        <w:t>F</w:t>
                      </w:r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(</w:t>
                      </w:r>
                      <w:proofErr w:type="gramEnd"/>
                      <w:r w:rsidRPr="00C73310">
                        <w:rPr>
                          <w:sz w:val="20"/>
                          <w:szCs w:val="20"/>
                          <w:vertAlign w:val="subscript"/>
                        </w:rPr>
                        <w:t>1,3)</w:t>
                      </w:r>
                      <w:r w:rsidRPr="00C73310">
                        <w:rPr>
                          <w:sz w:val="20"/>
                          <w:szCs w:val="20"/>
                        </w:rPr>
                        <w:t>=13.88</w:t>
                      </w:r>
                    </w:p>
                    <w:p w:rsidR="005E5418" w:rsidRPr="00C73310" w:rsidRDefault="005E5418" w:rsidP="005E5418">
                      <w:pPr>
                        <w:spacing w:after="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C73310">
                        <w:rPr>
                          <w:sz w:val="20"/>
                          <w:szCs w:val="20"/>
                        </w:rPr>
                        <w:t>P=0.034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7275" w:dyaOrig="10620">
          <v:shape id="_x0000_i1026" type="#_x0000_t75" style="width:364.25pt;height:530.8pt" o:ole="">
            <v:imagedata r:id="rId7" o:title=""/>
          </v:shape>
          <o:OLEObject Type="Embed" ProgID="SigmaPlotGraphicObject.11" ShapeID="_x0000_i1026" DrawAspect="Content" ObjectID="_1467177907" r:id="rId8"/>
        </w:object>
      </w:r>
    </w:p>
    <w:p w:rsidR="005E5418" w:rsidRDefault="005E5418" w:rsidP="005E5418"/>
    <w:p w:rsidR="005E5418" w:rsidRPr="00615B17" w:rsidRDefault="005E5418" w:rsidP="005E5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fferences in (a) microbial biomass and (b) root tissue concentrations (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7149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 excess g</w:t>
      </w:r>
      <w:r w:rsidRPr="00C3714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W) of </w:t>
      </w:r>
      <w:r w:rsidRPr="00615B17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between high (black bars) and low (light grey bars) productivity grasslands following labelled-substrate addition.  Significant differences between grasslands are denoted by an </w:t>
      </w:r>
      <w:proofErr w:type="spellStart"/>
      <w:r>
        <w:rPr>
          <w:rFonts w:ascii="Times New Roman" w:hAnsi="Times New Roman" w:cs="Times New Roman"/>
          <w:sz w:val="24"/>
          <w:szCs w:val="24"/>
        </w:rPr>
        <w:t>asteri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*), and statistical values are presented.</w:t>
      </w: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Pr="00720E21" w:rsidRDefault="005E5418" w:rsidP="005E5418">
      <w:pPr>
        <w:rPr>
          <w:rFonts w:ascii="Times New Roman" w:hAnsi="Times New Roman" w:cs="Times New Roman"/>
          <w:sz w:val="24"/>
          <w:szCs w:val="24"/>
        </w:rPr>
      </w:pPr>
      <w:r w:rsidRPr="00720E21">
        <w:rPr>
          <w:rFonts w:ascii="Times New Roman" w:hAnsi="Times New Roman" w:cs="Times New Roman"/>
          <w:sz w:val="24"/>
          <w:szCs w:val="24"/>
        </w:rPr>
        <w:t>Supplementary F</w:t>
      </w:r>
      <w:r>
        <w:rPr>
          <w:rFonts w:ascii="Times New Roman" w:hAnsi="Times New Roman" w:cs="Times New Roman"/>
          <w:sz w:val="24"/>
          <w:szCs w:val="24"/>
        </w:rPr>
        <w:t>igure 3</w:t>
      </w:r>
    </w:p>
    <w:p w:rsidR="005E5418" w:rsidRDefault="005E5418" w:rsidP="005E54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7D76DD5" wp14:editId="2E9D5FDE">
                <wp:simplePos x="0" y="0"/>
                <wp:positionH relativeFrom="column">
                  <wp:posOffset>4748530</wp:posOffset>
                </wp:positionH>
                <wp:positionV relativeFrom="paragraph">
                  <wp:posOffset>5434965</wp:posOffset>
                </wp:positionV>
                <wp:extent cx="508635" cy="292735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863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1C2345" w:rsidRDefault="005E5418" w:rsidP="005E5418">
                            <w:pPr>
                              <w:rPr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7" o:spid="_x0000_s1036" type="#_x0000_t202" style="position:absolute;margin-left:373.9pt;margin-top:427.95pt;width:40.05pt;height:23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muJvfAIAAGsFAAAOAAAAZHJzL2Uyb0RvYy54bWysVF1v0zAUfUfiP1h+Z2nLPqulU9k0hDSx&#10;iQ3t2XXsNcLxNbbbpvx6jp2krQYvQ7wk1/ceH9/vy6u2MWytfKjJlnx8NOJMWUlVbV9K/v3p9sM5&#10;ZyEKWwlDVpV8qwK/mr1/d7lxUzWhJZlKeQYSG6YbV/JljG5aFEEuVSPCETllYdTkGxFx9C9F5cUG&#10;7I0pJqPRabEhXzlPUoUA7U1n5LPMr7WS8V7roCIzJYdvMX99/i7St5hdiumLF25Zy94N8Q9eNKK2&#10;eHRHdSOiYCtf/0HV1NJTIB2PJDUFaV1LlWNANOPRq2gel8KpHAuSE9wuTeH/0cqv6wfP6gq1O+PM&#10;igY1elJtZJ+oZVAhPxsXpoA9OgBjCz2wgz5AmcJutW/SHwEx2JHp7S67iU1CeTI6P/14wpmEaXIx&#10;OYMM9mJ/2fkQPytqWBJK7lG8nFOxvguxgw6Q9Jal29qYXEBj2abkYB/lCzsLyI1NWJVboadJAXWO&#10;ZylujUoYY78pjVRk/5MiN6G6Np6tBdpHSKlszKFnXqATSsOJt1zs8Xuv3nK5i2N4mWzcXW5qSz5H&#10;/8rt6sfgsu7wyPlB3EmM7aLteiAPRFItqNqi3p66iQlO3taoyp0I8UF4jAhKjLGP9/hoQ8g+9RJn&#10;S/K//qZPeHQurJxtMHIlDz9XwivOzBeLnr4YHx+nGc2H45OzCQ7+0LI4tNhVc00oyxgLxsksJnw0&#10;g6g9Nc/YDvP0KkzCSrxd8jiI17FbBNguUs3nGYSpdCLe2UcnE3WqUuq5p/ZZeNc3ZkRHf6VhOMX0&#10;VX922HTT0nwVSde5efdZ7QuAic7t32+ftDIOzxm135Gz3wAAAP//AwBQSwMEFAAGAAgAAAAhAKyT&#10;S8jjAAAACwEAAA8AAABkcnMvZG93bnJldi54bWxMj8FOwzAQRO9I/IO1SNyoTURIGuJUVaQKCcGh&#10;pRduTrxNIux1iN028PWYU7ntaEczb8rVbA074eQHRxLuFwIYUuv0QJ2E/fvmLgfmgyKtjCOU8I0e&#10;VtX1VakK7c60xdMudCyGkC+UhD6EseDctz1a5RduRIq/g5usClFOHdeTOsdwa3gixCO3aqDY0KsR&#10;6x7bz93RSnipN29q2yQ2/zH18+thPX7tP1Ipb2/m9ROwgHO4mOEPP6JDFZkadyTtmZGQPWQRPUjI&#10;03QJLDryJItHI2EpEgG8Kvn/DdUvAAAA//8DAFBLAQItABQABgAIAAAAIQC2gziS/gAAAOEBAAAT&#10;AAAAAAAAAAAAAAAAAAAAAABbQ29udGVudF9UeXBlc10ueG1sUEsBAi0AFAAGAAgAAAAhADj9If/W&#10;AAAAlAEAAAsAAAAAAAAAAAAAAAAALwEAAF9yZWxzLy5yZWxzUEsBAi0AFAAGAAgAAAAhAH6a4m98&#10;AgAAawUAAA4AAAAAAAAAAAAAAAAALgIAAGRycy9lMm9Eb2MueG1sUEsBAi0AFAAGAAgAAAAhAKyT&#10;S8jjAAAACwEAAA8AAAAAAAAAAAAAAAAA1gQAAGRycy9kb3ducmV2LnhtbFBLBQYAAAAABAAEAPMA&#10;AADmBQAAAAA=&#10;" filled="f" stroked="f" strokeweight=".5pt">
                <v:textbox>
                  <w:txbxContent>
                    <w:p w:rsidR="005E5418" w:rsidRPr="001C2345" w:rsidRDefault="005E5418" w:rsidP="005E5418">
                      <w:pPr>
                        <w:rPr>
                          <w:sz w:val="24"/>
                          <w:szCs w:val="24"/>
                          <w:vertAlign w:val="superscript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673992B" wp14:editId="7BC7F86F">
                <wp:simplePos x="0" y="0"/>
                <wp:positionH relativeFrom="column">
                  <wp:posOffset>3631565</wp:posOffset>
                </wp:positionH>
                <wp:positionV relativeFrom="paragraph">
                  <wp:posOffset>5509260</wp:posOffset>
                </wp:positionV>
                <wp:extent cx="422275" cy="292735"/>
                <wp:effectExtent l="0" t="0" r="0" b="0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227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1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6" o:spid="_x0000_s1037" type="#_x0000_t202" style="position:absolute;margin-left:285.95pt;margin-top:433.8pt;width:33.25pt;height:23.05pt;z-index:2516899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LVEgAIAAGsFAAAOAAAAZHJzL2Uyb0RvYy54bWysVEtv2zAMvg/YfxB0X524eaxBnCJrkWFA&#10;0BZrh54VWWqMSaImKbGzX19KttMg26XDLjZFfqL4+Mj5daMV2QvnKzAFHV4MKBGGQ1mZl4L+eFp9&#10;+kyJD8yUTIERBT0IT68XHz/MazsTOWxBlcIRdGL8rLYF3YZgZ1nm+VZo5i/ACoNGCU6zgEf3kpWO&#10;1ehdqywfDCZZDa60DrjwHrW3rZEukn8pBQ/3UnoRiCooxhbS16XvJn6zxZzNXhyz24p3YbB/iEKz&#10;yuCjR1e3LDCyc9UfrnTFHXiQ4YKDzkDKiouUA2YzHJxl87hlVqRcsDjeHsvk/59bfrd/cKQqsXcT&#10;SgzT2KMn0QTyBRqCKqxPbf0MYY8WgaFBPWJ7vUdlTLuRTsc/JkTQjpU+HKsbvXFUjvI8n44p4WjK&#10;r/Lp5Th6yd4uW+fDVwGaRKGgDpuXasr2ax9aaA+JbxlYVUqlBipD6oJOLseDdOFoQefKRKxIVOjc&#10;xITawJMUDkpEjDLfhcRSpPijIpFQ3ChH9gzpwzgXJqTUk19ER5TEIN5zscO/RfWey20e/ctgwvGy&#10;rgy4lP1Z2OXPPmTZ4rHmJ3lHMTSbpuXAsbEbKA/YbwftxHjLVxV2Zc18eGAORwRbjGMf7vEjFWD1&#10;oZMo2YL7/Td9xCNz0UpJjSNXUP9rx5ygRH0zyOmr4WgUZzQdRuNpjgd3atmcWsxO3wC2ZYgLxvIk&#10;RnxQvSgd6GfcDsv4KpqY4fh2QUMv3oR2EeB24WK5TCCcSsvC2jxaHl3HLkXOPTXPzNmOmAEZfQf9&#10;cLLZGT9bbLxpYLkLIKtE3ljotqpdA3CiE/277RNXxuk5od525OIVAAD//wMAUEsDBBQABgAIAAAA&#10;IQCXtGLo5AAAAAsBAAAPAAAAZHJzL2Rvd25yZXYueG1sTI9NT4NAFEX3Jv6HyTNxZwdaCxR5NA1J&#10;Y2LsorUbdw9mCsT5QGbaor/ecaXLl3ty73nFetKKXeToemsQ4lkETJrGit60CMe37UMGzHkygpQ1&#10;EuFLOliXtzcF5cJezV5eDr5locS4nBA674ecc9d0UpOb2UGakJ3sqMmHc2y5GOkayrXi8yhKuKbe&#10;hIWOBll1svk4nDXCS7Xd0b6e6+xbVc+vp83weXxfIt7fTZsnYF5O/g+GX/2gDmVwqu3ZCMcUwjKN&#10;VwFFyJI0ARaIZJE9AqsRVvEiBV4W/P8P5Q8AAAD//wMAUEsBAi0AFAAGAAgAAAAhALaDOJL+AAAA&#10;4QEAABMAAAAAAAAAAAAAAAAAAAAAAFtDb250ZW50X1R5cGVzXS54bWxQSwECLQAUAAYACAAAACEA&#10;OP0h/9YAAACUAQAACwAAAAAAAAAAAAAAAAAvAQAAX3JlbHMvLnJlbHNQSwECLQAUAAYACAAAACEA&#10;a6C1RIACAABrBQAADgAAAAAAAAAAAAAAAAAuAgAAZHJzL2Uyb0RvYy54bWxQSwECLQAUAAYACAAA&#10;ACEAl7Ri6OQAAAALAQAADwAAAAAAAAAAAAAAAADaBAAAZHJzL2Rvd25yZXYueG1sUEsFBgAAAAAE&#10;AAQA8wAAAOsFAAAAAA=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1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92B728" wp14:editId="34894489">
                <wp:simplePos x="0" y="0"/>
                <wp:positionH relativeFrom="column">
                  <wp:posOffset>2007235</wp:posOffset>
                </wp:positionH>
                <wp:positionV relativeFrom="paragraph">
                  <wp:posOffset>5515610</wp:posOffset>
                </wp:positionV>
                <wp:extent cx="542925" cy="292735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1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5" o:spid="_x0000_s1038" type="#_x0000_t202" style="position:absolute;margin-left:158.05pt;margin-top:434.3pt;width:42.75pt;height:23.05pt;z-index:2516889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tmOyfQIAAGsFAAAOAAAAZHJzL2Uyb0RvYy54bWysVEtPGzEQvlfqf7B8L5uEBErEBqUgqkoI&#10;UKHi7HhtsqrX49pOsumv57M3GyLaC1Uvu+OZb96P84u2MWytfKjJlnx4NOBMWUlVbZ9L/uPx+tNn&#10;zkIUthKGrCr5VgV+Mfv44XzjpmpESzKV8gxGbJhuXMmXMbppUQS5VI0IR+SUhVCTb0TE0z8XlRcb&#10;WG9MMRoMTooN+cp5kioEcK86IZ9l+1orGe+0DioyU3LEFvPX5+8ifYvZuZg+e+GWtdyFIf4hikbU&#10;Fk73pq5EFGzl6z9MNbX0FEjHI0lNQVrXUuUckM1w8Cabh6VwKueC4gS3L1P4f2bl7fres7pC7yac&#10;WdGgR4+qjewLtQws1GfjwhSwBwdgbMEHtucHMFParfZN+iMhBjkqvd1XN1mTYE7Go7MRnEiIQJ0e&#10;Z+vFq7LzIX5V1LBElNyjebmmYn0TIgIBtIckX5aua2NyA41lm5KfHE8GWWEvgYaxCavyKOzMpIS6&#10;wDMVt0YljLHflUYpcvyJkYdQXRrP1gLjI6RUNubUs12gE0ojiPco7vCvUb1Hucuj90w27pWb2pLP&#10;2b8Ju/rZh6w7PAp5kHciY7touxkY9Y1dULVFvz11GxOcvK7RlRsR4r3wWBG0GGsf7/DRhlB92lGc&#10;Lcn//hs/4TG5kHK2wcqVPPxaCa84M98sZvpsOB6nHc2P8eR0hIc/lCwOJXbVXBLaMsSBcTKTCR9N&#10;T2pPzROuwzx5hUhYCd8ljz15GbtDgOsi1XyeQdhKJ+KNfXAymU5dSjP32D4J73aDGTHRt9Qvp5i+&#10;mc8OmzQtzVeRdJ2HNxW6q+quAdjoPNO765NOxuE7o15v5OwFAAD//wMAUEsDBBQABgAIAAAAIQD4&#10;Zeeq4wAAAAsBAAAPAAAAZHJzL2Rvd25yZXYueG1sTI/BTsMwDIbvSLxDZKTdWJptlFKaTlOlCQnB&#10;YWMXbmmTtRWJU5psKzw95gQ3W/70+/uL9eQsO5sx9B4liHkCzGDjdY+thMPb9jYDFqJCraxHI+HL&#10;BFiX11eFyrW/4M6c97FlFIIhVxK6GIec89B0xqkw94NBuh396FSkdWy5HtWFwp3liyRJuVM90odO&#10;DabqTPOxPzkJz9X2Ve3qhcu+bfX0ctwMn4f3OylnN9PmEVg0U/yD4Vef1KEkp9qfUAdmJSxFKgiV&#10;kKVZCoyIVSJoqCU8iNU98LLg/zuUPwAAAP//AwBQSwECLQAUAAYACAAAACEAtoM4kv4AAADhAQAA&#10;EwAAAAAAAAAAAAAAAAAAAAAAW0NvbnRlbnRfVHlwZXNdLnhtbFBLAQItABQABgAIAAAAIQA4/SH/&#10;1gAAAJQBAAALAAAAAAAAAAAAAAAAAC8BAABfcmVscy8ucmVsc1BLAQItABQABgAIAAAAIQD6tmOy&#10;fQIAAGsFAAAOAAAAAAAAAAAAAAAAAC4CAABkcnMvZTJvRG9jLnhtbFBLAQItABQABgAIAAAAIQD4&#10;Zeeq4wAAAAsBAAAPAAAAAAAAAAAAAAAAANcEAABkcnMvZG93bnJldi54bWxQSwUGAAAAAAQABADz&#10;AAAA5wUAAAAA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1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11170ECB" wp14:editId="3C9F3F1D">
                <wp:simplePos x="0" y="0"/>
                <wp:positionH relativeFrom="column">
                  <wp:posOffset>1002665</wp:posOffset>
                </wp:positionH>
                <wp:positionV relativeFrom="paragraph">
                  <wp:posOffset>5424805</wp:posOffset>
                </wp:positionV>
                <wp:extent cx="482600" cy="29273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1" o:spid="_x0000_s1039" type="#_x0000_t202" style="position:absolute;margin-left:78.95pt;margin-top:427.15pt;width:38pt;height:23.05pt;z-index:2516828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ZfeWgAIAAGsFAAAOAAAAZHJzL2Uyb0RvYy54bWysVE1v2zAMvQ/YfxB0X52k6VdQp8hadBhQ&#10;tMXSoWdFlhpjsqhJSuLs1+9JjtOg26XDLjZFPlL8eNTlVdsYtlY+1GRLPjwacKaspKq2LyX//nT7&#10;6ZyzEIWthCGrSr5VgV9NP3643LiJGtGSTKU8QxAbJhtX8mWMblIUQS5VI8IROWVh1OQbEXH0L0Xl&#10;xQbRG1OMBoPTYkO+cp6kCgHam87Ipzm+1krGB62DisyUHLnF/PX5u0jfYnopJi9euGUtd2mIf8ii&#10;EbXFpftQNyIKtvL1H6GaWnoKpOORpKYgrWupcg2oZjh4U818KZzKtaA5we3bFP5fWHm/fvSsrjC7&#10;IWdWNJjRk2oj+0wtgwr92bgwAWzuAIwt9MD2+gBlKrvVvkl/FMRgR6e3++6maBLK8fnodACLhGl0&#10;MTo7PklRildn50P8oqhhSSi5x/ByT8X6LsQO2kPSXZZua2PyAI1lm5KfHp8MssPeguDGJqzKVNiF&#10;SQV1iWcpbo1KGGO/KY1W5PyTIpNQXRvP1gL0EVIqG3PpOS7QCaWRxHscd/jXrN7j3NXR30w27p2b&#10;2pLP1b9Ju/rRp6w7PHp+UHcSY7toOw4c94NdULXFvD11GxOcvK0xlTsR4qPwWBEMEmsfH/DRhtB9&#10;2kmcLcn/+ps+4cFcWDnbYOVKHn6uhFecma8WnL4YjsdpR/NhfHI2wsEfWhaHFrtqrgljAW2RXRYT&#10;Pppe1J6aZ7wOs3QrTMJK3F3y2IvXsXsI8LpINZtlELbSiXhn506m0GlKiXNP7bPwbkfMCEbfU7+c&#10;YvKGnx02eVqarSLpOpM3Nbrr6m4A2OhM/93rk56Mw3NGvb6R098AAAD//wMAUEsDBBQABgAIAAAA&#10;IQB1H+a24gAAAAsBAAAPAAAAZHJzL2Rvd25yZXYueG1sTI/BTsMwDIbvSLxDZCRuLKFdoeuaTlOl&#10;CQmxw8Yuu6VN1lY0TmmyrfD0mBMcf/vT78/5arI9u5jRdw4lPM4EMIO10x02Eg7vm4cUmA8Kteod&#10;GglfxsOquL3JVabdFXfmsg8NoxL0mZLQhjBknPu6NVb5mRsM0u7kRqsCxbHhelRXKrc9j4R44lZ1&#10;SBdaNZiyNfXH/mwlvJabrdpVkU2/+/Ll7bQePg/HRMr7u2m9BBbMFP5g+NUndSjIqXJn1J71lJPn&#10;BaES0mQeAyMiimOaVBIWQsyBFzn//0PxAwAA//8DAFBLAQItABQABgAIAAAAIQC2gziS/gAAAOEB&#10;AAATAAAAAAAAAAAAAAAAAAAAAABbQ29udGVudF9UeXBlc10ueG1sUEsBAi0AFAAGAAgAAAAhADj9&#10;If/WAAAAlAEAAAsAAAAAAAAAAAAAAAAALwEAAF9yZWxzLy5yZWxzUEsBAi0AFAAGAAgAAAAhAGhl&#10;95aAAgAAawUAAA4AAAAAAAAAAAAAAAAALgIAAGRycy9lMm9Eb2MueG1sUEsBAi0AFAAGAAgAAAAh&#10;AHUf5rbiAAAACwEAAA8AAAAAAAAAAAAAAAAA2gQAAGRycy9kb3ducmV2LnhtbFBLBQYAAAAABAAE&#10;APMAAADpBQAAAAA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9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4450C4F" wp14:editId="27F60532">
                <wp:simplePos x="0" y="0"/>
                <wp:positionH relativeFrom="column">
                  <wp:posOffset>750570</wp:posOffset>
                </wp:positionH>
                <wp:positionV relativeFrom="paragraph">
                  <wp:posOffset>5506720</wp:posOffset>
                </wp:positionV>
                <wp:extent cx="394970" cy="24955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Default="005E5418" w:rsidP="005E5418">
                            <w:r>
                              <w:t>*</w:t>
                            </w:r>
                            <w:r w:rsidRPr="001C2345">
                              <w:rPr>
                                <w:vertAlign w:val="superscript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2" o:spid="_x0000_s1040" type="#_x0000_t202" style="position:absolute;margin-left:59.1pt;margin-top:433.6pt;width:31.1pt;height:19.65pt;z-index:25167872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2t4SgQIAAGsFAAAOAAAAZHJzL2Uyb0RvYy54bWysVE1v2zAMvQ/YfxB0X52kSbcEdYqsRYcB&#10;RVusHXpWZKkxJomaxMTOfv0o2U6DbpcOu9gU+UTx45HnF601bKdCrMGVfHwy4kw5CVXtnkv+/fH6&#10;wyfOIgpXCQNOlXyvIr9Yvn933viFmsAGTKUCIycuLhpf8g2iXxRFlBtlRTwBrxwZNQQrkI7huaiC&#10;aMi7NcVkNDorGgiVDyBVjKS96ox8mf1rrSTeaR0VMlNyig3zN+TvOn2L5blYPAfhN7XswxD/EIUV&#10;taNHD66uBAq2DfUfrmwtA0TQeCLBFqB1LVXOgbIZj15l87ARXuVcqDjRH8oU/59bebu7D6yuqHcT&#10;zpyw1KNH1SL7DC0jFdWn8XFBsAdPQGxJT9hBH0mZ0m51sOlPCTGyU6X3h+omb5KUp/Pp/CNZJJkm&#10;0/lsNkteipfLPkT8osCyJJQ8UPNyTcXuJmIHHSDpLQfXtTG5gcaxpuRnp7NRvnCwkHPjElZlKvRu&#10;UkJd4FnCvVEJY9w3pakUOf6kyCRUlyawnSD6CCmVw5x69kvohNIUxFsu9viXqN5yuctjeBkcHi7b&#10;2kHI2b8Ku/oxhKw7PNX8KO8kYrtuOw5Mh8auodpTvwN0ExO9vK6pKzci4r0INCLUSBp7vKOPNkDV&#10;h17ibAPh19/0CU/MJStnDY1cyePPrQiKM/PVEafn4+k0zWg+TGcfJ3QIx5b1scVt7SVQW8a0YLzM&#10;YsKjGUQdwD7RdlilV8kknKS3S46DeIndIqDtItVqlUE0lV7gjXvwMrlOXUqce2yfRPA9MZEYfQvD&#10;cIrFK3522HTTwWqLoOtM3lTorqp9A2iiM/377ZNWxvE5o1525PI3AAAA//8DAFBLAwQUAAYACAAA&#10;ACEA8y+ZPeIAAAALAQAADwAAAGRycy9kb3ducmV2LnhtbEyPwU7DMAyG70i8Q2QkbixZxUooTaep&#10;0oSExmFjF25uk7UVTVKabCt7erwT3PzLn35/zpeT7dnJjKHzTsF8JoAZV3vduUbB/mP9IIGFiE5j&#10;751R8GMCLIvbmxwz7c9ua0672DAqcSFDBW2MQ8Z5qFtjMcz8YBztDn60GCmODdcjnqnc9jwRIuUW&#10;O0cXWhxM2Zr6a3e0Ct7K9Ttuq8TKS1++bg6r4Xv/uVDq/m5avQCLZop/MFz1SR0Kcqr80enAespz&#10;mRCqQKZPNFwJKR6BVQqeRboAXuT8/w/FLwAAAP//AwBQSwECLQAUAAYACAAAACEAtoM4kv4AAADh&#10;AQAAEwAAAAAAAAAAAAAAAAAAAAAAW0NvbnRlbnRfVHlwZXNdLnhtbFBLAQItABQABgAIAAAAIQA4&#10;/SH/1gAAAJQBAAALAAAAAAAAAAAAAAAAAC8BAABfcmVscy8ucmVsc1BLAQItABQABgAIAAAAIQAW&#10;2t4SgQIAAGsFAAAOAAAAAAAAAAAAAAAAAC4CAABkcnMvZTJvRG9jLnhtbFBLAQItABQABgAIAAAA&#10;IQDzL5k94gAAAAsBAAAPAAAAAAAAAAAAAAAAANsEAABkcnMvZG93bnJldi54bWxQSwUGAAAAAAQA&#10;BADzAAAA6gUAAAAA&#10;" filled="f" stroked="f" strokeweight=".5pt">
                <v:textbox>
                  <w:txbxContent>
                    <w:p w:rsidR="005E5418" w:rsidRDefault="005E5418" w:rsidP="005E5418">
                      <w:r>
                        <w:t>*</w:t>
                      </w:r>
                      <w:r w:rsidRPr="001C2345">
                        <w:rPr>
                          <w:vertAlign w:val="superscript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432287B" wp14:editId="3347BDF1">
                <wp:simplePos x="0" y="0"/>
                <wp:positionH relativeFrom="column">
                  <wp:posOffset>4804410</wp:posOffset>
                </wp:positionH>
                <wp:positionV relativeFrom="paragraph">
                  <wp:posOffset>4627245</wp:posOffset>
                </wp:positionV>
                <wp:extent cx="456565" cy="292735"/>
                <wp:effectExtent l="0" t="0" r="0" b="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56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3" o:spid="_x0000_s1041" type="#_x0000_t202" style="position:absolute;margin-left:378.3pt;margin-top:364.35pt;width:35.95pt;height:23.05pt;z-index:2516838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1ZyofgIAAGsFAAAOAAAAZHJzL2Uyb0RvYy54bWysVF9P2zAQf5+072D5faQtLRsVKepATJMQ&#10;oMHEs+vYNJrt8+xrk+7T7+wkbcX2wjRFcs53vzvf/4vL1hq2VSHW4Eo+PhlxppyEqnYvJf/+dPPh&#10;E2cRhauEAadKvlORXy7ev7to/FxNYA2mUoGRERfnjS/5GtHPiyLKtbIinoBXjoQaghVI1/BSVEE0&#10;ZN2aYjIanRUNhMoHkCpG4l53Qr7I9rVWEu+1jgqZKTn5hvkM+Vyls1hciPlLEH5dy94N8Q9eWFE7&#10;enRv6lqgYJtQ/2HK1jJABI0nEmwBWtdS5RgomvHoVTSPa+FVjoWSE/0+TfH/mZV324fA6opqd8qZ&#10;E5Zq9KRaZJ+hZcSi/DQ+zgn26AmILfEJO/AjMVPYrQ42/SkgRnLK9G6f3WRNEnM6O6OPM0miyfnk&#10;4+ksWSkOyj5E/KLAskSUPFDxck7F9jZiBx0g6S0HN7UxuYDGsabkZ6ezUVbYS8i4cQmrciv0ZlJA&#10;neOZwp1RCWPcN6UpFdn/xMhNqK5MYFtB7SOkVA5z6NkuoRNKkxNvUezxB6/eotzFMbwMDvfKtnYQ&#10;cvSv3K5+DC7rDk85P4o7kdiu2q4HckkSawXVjuodoJuY6OVNTVW5FREfRKARoRLT2OM9HdoAZR96&#10;irM1hF9/4yc8dS5JOWto5Eoef25EUJyZr456+nw8naYZzZfp7OOELuFYsjqWuI29AirLmBaMl5lM&#10;eDQDqQPYZ9oOy/QqiYST9HbJcSCvsFsEtF2kWi4ziKbSC7x1j14m06lKqeee2mcRfN+YSB19B8Nw&#10;ivmr/uywSdPBcoOg69y8h6z2BaCJzu3fb5+0Mo7vGXXYkYvfAAAA//8DAFBLAwQUAAYACAAAACEA&#10;GD5BzOEAAAALAQAADwAAAGRycy9kb3ducmV2LnhtbEyPTUvDQBCG74L/YRnBm90YTLLEbEoJFEH0&#10;0NqLt0l2mwT3I2a3bfTXO570Nh8P7zxTrRdr2FnPYfROwv0qAaZd59XoegmHt+2dABYiOoXGOy3h&#10;SwdY19dXFZbKX9xOn/exZxTiQokShhinkvPQDdpiWPlJO9od/WwxUjv3XM14oXBreJokObc4Orow&#10;4KSbQXcf+5OV8NxsX3HXplZ8m+bp5biZPg/vmZS3N8vmEVjUS/yD4Vef1KEmp9afnArMSCiyPCeU&#10;ilQUwIgQqciAtTQpHgTwuuL/f6h/AAAA//8DAFBLAQItABQABgAIAAAAIQC2gziS/gAAAOEBAAAT&#10;AAAAAAAAAAAAAAAAAAAAAABbQ29udGVudF9UeXBlc10ueG1sUEsBAi0AFAAGAAgAAAAhADj9If/W&#10;AAAAlAEAAAsAAAAAAAAAAAAAAAAALwEAAF9yZWxzLy5yZWxzUEsBAi0AFAAGAAgAAAAhANzVnKh+&#10;AgAAawUAAA4AAAAAAAAAAAAAAAAALgIAAGRycy9lMm9Eb2MueG1sUEsBAi0AFAAGAAgAAAAhABg+&#10;QczhAAAACwEAAA8AAAAAAAAAAAAAAAAA2AQAAGRycy9kb3ducmV2LnhtbFBLBQYAAAAABAAEAPMA&#10;AADmBQAAAAA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24E966C" wp14:editId="7BED9F32">
                <wp:simplePos x="0" y="0"/>
                <wp:positionH relativeFrom="column">
                  <wp:posOffset>3506470</wp:posOffset>
                </wp:positionH>
                <wp:positionV relativeFrom="paragraph">
                  <wp:posOffset>3209290</wp:posOffset>
                </wp:positionV>
                <wp:extent cx="457200" cy="249555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Default="005E5418" w:rsidP="005E5418">
                            <w:r>
                              <w:t>*</w:t>
                            </w:r>
                            <w:r w:rsidRPr="001C2345">
                              <w:rPr>
                                <w:vertAlign w:val="super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4" o:spid="_x0000_s1042" type="#_x0000_t202" style="position:absolute;margin-left:276.1pt;margin-top:252.7pt;width:36pt;height:19.65pt;z-index:25167769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c6kfwIAAGsFAAAOAAAAZHJzL2Uyb0RvYy54bWysVE1PGzEQvVfqf7B8L5vQhJaIDUpBVJUQ&#10;oELF2fHaZFWvx7Wd7Ka/nmdvNkS0F6pevN6ZN+P5eDNn511j2Eb5UJMt+fhoxJmykqraPpX8x8PV&#10;h8+chShsJQxZVfKtCvx8/v7dWetm6phWZCrlGZzYMGtdyVcxullRBLlSjQhH5JSFUpNvRMSvfyoq&#10;L1p4b0xxPBqdFC35ynmSKgRIL3sln2f/WisZb7UOKjJTcsQW8+nzuUxnMT8Tsycv3KqWuzDEP0TR&#10;iNri0b2rSxEFW/v6D1dNLT0F0vFIUlOQ1rVUOQdkMx69yuZ+JZzKuaA4we3LFP6fW3mzufOsrtC7&#10;CWdWNOjRg+oi+0Idgwj1aV2YAXbvAIwd5MAO8gBhSrvTvklfJMSgR6W3++ombxLCyfQTOsaZhOp4&#10;cjqdTpOX4sXY+RC/KmpYupTco3m5pmJzHWIPHSDpLUtXtTG5gcaytuQnH6ejbLDXwLmxCasyFXZu&#10;UkJ94PkWt0YljLHflUYpcvxJkEmoLoxnGwH6CCmVjTn17BfohNII4i2GO/xLVG8x7vMYXiYb98ZN&#10;bcnn7F+FXf0cQtY9HjU/yDtdY7fseg6cDI1dUrVFvz31ExOcvKrRlWsR4p3wGBE0EmMfb3FoQ6g+&#10;7W6crcj//ps84cFcaDlrMXIlD7/WwivOzDcLTp+OJ5M0o/kns4Uzf6hZHmrsurkgtGWMBeNkvsLY&#10;RzNctafmEdthkV6FSliJt0seh+tF7BcBtotUi0UGYSqdiNf23snkOnUpce6hexTe7YgZwegbGoZT&#10;zF7xs8cmS0uLdSRdZ/KmQvdV3TUAE53pv9s+aWUc/mfUy46cPwMAAP//AwBQSwMEFAAGAAgAAAAh&#10;AIZolcrhAAAACwEAAA8AAABkcnMvZG93bnJldi54bWxMj0FPwzAMhe9I/IfISNxYStWOqTSdpkoT&#10;EoLDxi7c3CZrKxKnNNlW+PWYE9zs956eP5fr2VlxNlMYPCm4XyQgDLVeD9QpOLxt71YgQkTSaD0Z&#10;BV8mwLq6viqx0P5CO3Pex05wCYUCFfQxjoWUoe2Nw7DwoyH2jn5yGHmdOqknvHC5szJNkqV0OBBf&#10;6HE0dW/aj/3JKXiut6+4a1K3+rb108txM34e3nOlbm/mzSOIaOb4F4ZffEaHipkafyIdhFWQ52nK&#10;UR6SPAPBiWWasdKwkmUPIKtS/v+h+gEAAP//AwBQSwECLQAUAAYACAAAACEAtoM4kv4AAADhAQAA&#10;EwAAAAAAAAAAAAAAAAAAAAAAW0NvbnRlbnRfVHlwZXNdLnhtbFBLAQItABQABgAIAAAAIQA4/SH/&#10;1gAAAJQBAAALAAAAAAAAAAAAAAAAAC8BAABfcmVscy8ucmVsc1BLAQItABQABgAIAAAAIQBw1c6k&#10;fwIAAGsFAAAOAAAAAAAAAAAAAAAAAC4CAABkcnMvZTJvRG9jLnhtbFBLAQItABQABgAIAAAAIQCG&#10;aJXK4QAAAAsBAAAPAAAAAAAAAAAAAAAAANkEAABkcnMvZG93bnJldi54bWxQSwUGAAAAAAQABADz&#10;AAAA5wUAAAAA&#10;" filled="f" stroked="f" strokeweight=".5pt">
                <v:textbox>
                  <w:txbxContent>
                    <w:p w:rsidR="005E5418" w:rsidRDefault="005E5418" w:rsidP="005E5418">
                      <w:r>
                        <w:t>*</w:t>
                      </w:r>
                      <w:r w:rsidRPr="001C2345">
                        <w:rPr>
                          <w:vertAlign w:val="superscrip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6014BEE" wp14:editId="5ACAD296">
                <wp:simplePos x="0" y="0"/>
                <wp:positionH relativeFrom="column">
                  <wp:posOffset>3778250</wp:posOffset>
                </wp:positionH>
                <wp:positionV relativeFrom="paragraph">
                  <wp:posOffset>3149600</wp:posOffset>
                </wp:positionV>
                <wp:extent cx="387985" cy="292735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8" o:spid="_x0000_s1043" type="#_x0000_t202" style="position:absolute;margin-left:297.5pt;margin-top:248pt;width:30.55pt;height:23.05pt;z-index:2516848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BodogAIAAGsFAAAOAAAAZHJzL2Uyb0RvYy54bWysVN9P2zAQfp+0/8Hy+0hbKIWKFHUgpkkI&#10;0GDi2XVsGs32efa1SffX7+wkpWJ7YdpLcr77/Pl+X1y21rCtCrEGV/Lx0Ygz5SRUtXsp+fenm09n&#10;nEUUrhIGnCr5TkV+ufj44aLxczWBNZhKBUYkLs4bX/I1op8XRZRrZUU8Aq8cGTUEK5CO4aWogmiI&#10;3ZpiMhqdFg2EygeQKkbSXndGvsj8WiuJ91pHhcyUnHzD/A35u0rfYnEh5i9B+HUtezfEP3hhRe3o&#10;0T3VtUDBNqH+g8rWMkAEjUcSbAFa11LlGCia8ehNNI9r4VWOhZIT/T5N8f/RyrvtQ2B1RbWjSjlh&#10;qUZPqkX2GVpGKspP4+OcYI+egNiSnrCDPpIyhd3qYNOfAmJkp0zv9tlNbJKUx2ez87MpZ5JMk/PJ&#10;7HiaWIrXyz5E/KLAsiSUPFDxck7F9jZiBx0g6S0HN7UxuYDGsabkp8fTUb6wtxC5cQmrciv0NCmg&#10;zvEs4c6ohDHum9KUiux/UuQmVFcmsK2g9hFSKoc59MxL6ITS5MR7Lvb4V6/ec7mLY3gZHO4v29pB&#10;yNG/cbv6MbisOzzl/CDuJGK7arsemA2FXUG1o3oH6CYmenlTU1VuRcQHEWhEqMQ09nhPH22Asg+9&#10;xNkawq+/6ROeOpesnDU0ciWPPzciKM7MV0c9fT4+OUkzmg8n09mEDuHQsjq0uI29AirLmBaMl1lM&#10;eDSDqAPYZ9oOy/QqmYST9HbJcRCvsFsEtF2kWi4ziKbSC7x1j14m6lSl1HNP7bMIvm9MpI6+g2E4&#10;xfxNf3bYdNPBcoOg69y8KdFdVvsC0ETn9u+3T1oZh+eMet2Ri98AAAD//wMAUEsDBBQABgAIAAAA&#10;IQAnqICD4gAAAAsBAAAPAAAAZHJzL2Rvd25yZXYueG1sTI9BS8NAEIXvgv9hGcGb3SQ0oY3ZlBIo&#10;guihtRdvk+w0CWZ3Y3bbRn+940lv83iPN98rNrMZxIUm3zurIF5EIMg2Tve2VXB82z2sQPiAVuPg&#10;LCn4Ig+b8vamwFy7q93T5RBawSXW56igC2HMpfRNRwb9wo1k2Tu5yWBgObVST3jlcjPIJIoyabC3&#10;/KHDkaqOmo/D2Sh4rnavuK8Ts/oeqqeX03b8PL6nSt3fzdtHEIHm8BeGX3xGh5KZane22otBQbpO&#10;eUtQsFxnfHAiS7MYRM3WMolBloX8v6H8AQAA//8DAFBLAQItABQABgAIAAAAIQC2gziS/gAAAOEB&#10;AAATAAAAAAAAAAAAAAAAAAAAAABbQ29udGVudF9UeXBlc10ueG1sUEsBAi0AFAAGAAgAAAAhADj9&#10;If/WAAAAlAEAAAsAAAAAAAAAAAAAAAAALwEAAF9yZWxzLy5yZWxzUEsBAi0AFAAGAAgAAAAhAAoG&#10;h2iAAgAAawUAAA4AAAAAAAAAAAAAAAAALgIAAGRycy9lMm9Eb2MueG1sUEsBAi0AFAAGAAgAAAAh&#10;ACeogIPiAAAACwEAAA8AAAAAAAAAAAAAAAAA2gQAAGRycy9kb3ducmV2LnhtbFBLBQYAAAAABAAE&#10;APMAAADpBQAAAAA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1FD9843" wp14:editId="68C71F06">
                <wp:simplePos x="0" y="0"/>
                <wp:positionH relativeFrom="column">
                  <wp:posOffset>1893570</wp:posOffset>
                </wp:positionH>
                <wp:positionV relativeFrom="paragraph">
                  <wp:posOffset>4506595</wp:posOffset>
                </wp:positionV>
                <wp:extent cx="481330" cy="249555"/>
                <wp:effectExtent l="0" t="0" r="0" b="0"/>
                <wp:wrapNone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Default="005E5418" w:rsidP="005E5418">
                            <w:r>
                              <w:t>*</w:t>
                            </w:r>
                            <w:r w:rsidRPr="001C2345">
                              <w:rPr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19" o:spid="_x0000_s1044" type="#_x0000_t202" style="position:absolute;margin-left:149.1pt;margin-top:354.85pt;width:37.9pt;height:19.65pt;z-index:25167667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P4fYgQIAAGsFAAAOAAAAZHJzL2Uyb0RvYy54bWysVN9P2zAQfp+0/8Hy+0hbWgYVKepATJMQ&#10;oMHEs+vYNJrt8+xrk+6v5+wkpWJ7YdpLcr77fL4f3935RWsN26oQa3AlHx+NOFNOQlW755L/eLz+&#10;dMpZROEqYcCpku9U5BeLjx/OGz9XE1iDqVRg5MTFeeNLvkb086KIcq2siEfglSOjhmAF0jE8F1UQ&#10;DXm3ppiMRidFA6HyAaSKkbRXnZEvsn+tlcQ7raNCZkpOsWH+hvxdpW+xOBfz5yD8upZ9GOIforCi&#10;dvTo3tWVQME2of7Dla1lgAgajyTYArSupco5UDbj0ZtsHtbCq5wLFSf6fZni/3Mrb7f3gdUV9e6M&#10;Mycs9ehRtci+QMtIRfVpfJwT7METEFvSE3bQR1KmtFsdbPpTQozsVOndvrrJmyTl9HR8fEwWSabJ&#10;9Gw2myUvxetlHyJ+VWBZEkoeqHm5pmJ7E7GDDpD0loPr2pjcQONYU/KT49koX9hbyLlxCasyFXo3&#10;KaEu8CzhzqiEMe670lSKHH9SZBKqSxPYVhB9hJTKYU49+yV0QmkK4j0Xe/xrVO+53OUxvAwO95dt&#10;7SDk7N+EXf0cQtYdnmp+kHcSsV21HQdOh8auoNpRvwN0ExO9vK6pKzci4r0INCLUSBp7vKOPNkDV&#10;h17ibA3h99/0CU/MJStnDY1cyeOvjQiKM/PNEafPxtNpmtF8mM4+T+gQDi2rQ4vb2EugtoxpwXiZ&#10;xYRHM4g6gH2i7bBMr5JJOElvlxwH8RK7RUDbRarlMoNoKr3AG/fgZXKdupQ499g+ieB7YiIx+haG&#10;4RTzN/zssOmmg+UGQdeZvKnQXVX7BtBEZ/r32yetjMNzRr3uyMULAAAA//8DAFBLAwQUAAYACAAA&#10;ACEAX7uZJeIAAAALAQAADwAAAGRycy9kb3ducmV2LnhtbEyPy07DMBBF90j8gzVI7KhNKORBnKqK&#10;VCEhWLR0w86Jp0mEHyF228DXM6xgOTNHd84tV7M17IRTGLyTcLsQwNC1Xg+uk7B/29xkwEJUTivj&#10;HUr4wgCr6vKiVIX2Z7fF0y52jEJcKJSEPsax4Dy0PVoVFn5ER7eDn6yKNE4d15M6U7g1PBHigVs1&#10;OPrQqxHrHtuP3dFKeK43r2rbJDb7NvXTy2E9fu7f76W8vprXj8AizvEPhl99UoeKnBp/dDowIyHJ&#10;s4RQCanIU2BE3KVLatfQZpkL4FXJ/3eofgAAAP//AwBQSwECLQAUAAYACAAAACEAtoM4kv4AAADh&#10;AQAAEwAAAAAAAAAAAAAAAAAAAAAAW0NvbnRlbnRfVHlwZXNdLnhtbFBLAQItABQABgAIAAAAIQA4&#10;/SH/1gAAAJQBAAALAAAAAAAAAAAAAAAAAC8BAABfcmVscy8ucmVsc1BLAQItABQABgAIAAAAIQAE&#10;P4fYgQIAAGsFAAAOAAAAAAAAAAAAAAAAAC4CAABkcnMvZTJvRG9jLnhtbFBLAQItABQABgAIAAAA&#10;IQBfu5kl4gAAAAsBAAAPAAAAAAAAAAAAAAAAANsEAABkcnMvZG93bnJldi54bWxQSwUGAAAAAAQA&#10;BADzAAAA6gUAAAAA&#10;" filled="f" stroked="f" strokeweight=".5pt">
                <v:textbox>
                  <w:txbxContent>
                    <w:p w:rsidR="005E5418" w:rsidRDefault="005E5418" w:rsidP="005E5418">
                      <w:r>
                        <w:t>*</w:t>
                      </w:r>
                      <w:r w:rsidRPr="001C2345">
                        <w:rPr>
                          <w:vertAlign w:val="super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9FE1D78" wp14:editId="64BD5AD6">
                <wp:simplePos x="0" y="0"/>
                <wp:positionH relativeFrom="column">
                  <wp:posOffset>2173605</wp:posOffset>
                </wp:positionH>
                <wp:positionV relativeFrom="paragraph">
                  <wp:posOffset>4439285</wp:posOffset>
                </wp:positionV>
                <wp:extent cx="525780" cy="292735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780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0" o:spid="_x0000_s1045" type="#_x0000_t202" style="position:absolute;margin-left:171.15pt;margin-top:349.55pt;width:41.4pt;height:23.05pt;z-index:2516869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jCagAIAAGsFAAAOAAAAZHJzL2Uyb0RvYy54bWysVN9P2zAQfp+0/8Hy+0hbKNCKFHUgpkkI&#10;0GDi2XVsGs32efa1SffX7+wkpWJ7YdqLc7n7/Pl+X1y21rCtCrEGV/Lx0Ygz5SRUtXsp+fenm0/n&#10;nEUUrhIGnCr5TkV+ufj44aLxczWBNZhKBUYkLs4bX/I1op8XRZRrZUU8Aq8cGTUEK5B+w0tRBdEQ&#10;uzXFZDQ6LRoIlQ8gVYykve6MfJH5tVYS77WOCpkpOfmG+Qz5XKWzWFyI+UsQfl3L3g3xD15YUTt6&#10;dE91LVCwTaj/oLK1DBBB45EEW4DWtVQ5BopmPHoTzeNaeJVjoeREv09T/H+08m77EFhdlXxC6XHC&#10;Uo2eVIvsM7SMVJSfxsc5wR49AbElPdV50EdSprBbHWz6UkCM7ES122c3sUlSTifTs3OySDJNZpOz&#10;42liKV4v+xDxiwLLklDyQMXLORXb24gddICktxzc1MbkAhrHmpKfHk9H+cLeQuTGJazKrdDTpIA6&#10;x7OEO6MSxrhvSlMqsv9JkZtQXZnAtoLaR0ipHObQMy+hE0qTE++52ONfvXrP5S6O4WVwuL9sawch&#10;R//G7erH4LLu8JTzg7iTiO2qzT0wng2FXUG1o3oH6CYmenlTU1VuRcQHEWhEqJA09nhPhzZA2Yde&#10;4mwN4dff9AlPnUtWzhoauZLHnxsRFGfmq6Oeno1PTogW88/J9Cx1ZDi0rA4tbmOvgMoypgXjZRYT&#10;Hs0g6gD2mbbDMr1KJuEkvV1yHMQr7BYBbReplssMoqn0Am/do5eJOlUp9dxT+yyC7xsTqaPvYBhO&#10;MX/Tnx023XSw3CDoOjdvSnSX1b4ANNG5/fvtk1bG4X9Gve7IxW8AAAD//wMAUEsDBBQABgAIAAAA&#10;IQArK+hr5AAAAAsBAAAPAAAAZHJzL2Rvd25yZXYueG1sTI/BbsIwDIbvk/YOkSftNlJCy6DURagS&#10;mjSNA4wLt7QxbbUm6ZoA3Z5+2Wm72fKn39+frUfdsSsNrrUGYTqJgJGprGpNjXB83z4tgDkvjZKd&#10;NYTwRQ7W+f1dJlNlb2ZP14OvWQgxLpUIjfd9yrmrGtLSTWxPJtzOdtDSh3WouRrkLYTrjosomnMt&#10;WxM+NLKnoqHq43DRCK/Fdif3pdCL7654eTtv+s/jKUF8fBg3K2CeRv8Hw69+UIc8OJX2YpRjHcIs&#10;FrOAIsyXyymwQMQiCUOJ8BwnAnie8f8d8h8AAAD//wMAUEsBAi0AFAAGAAgAAAAhALaDOJL+AAAA&#10;4QEAABMAAAAAAAAAAAAAAAAAAAAAAFtDb250ZW50X1R5cGVzXS54bWxQSwECLQAUAAYACAAAACEA&#10;OP0h/9YAAACUAQAACwAAAAAAAAAAAAAAAAAvAQAAX3JlbHMvLnJlbHNQSwECLQAUAAYACAAAACEA&#10;Xe4wmoACAABrBQAADgAAAAAAAAAAAAAAAAAuAgAAZHJzL2Uyb0RvYy54bWxQSwECLQAUAAYACAAA&#10;ACEAKyvoa+QAAAALAQAADwAAAAAAAAAAAAAAAADaBAAAZHJzL2Rvd25yZXYueG1sUEsFBgAAAAAE&#10;AAQA8wAAAOsFAAAAAA=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F52A034" wp14:editId="2FD8CA47">
                <wp:simplePos x="0" y="0"/>
                <wp:positionH relativeFrom="column">
                  <wp:posOffset>1031875</wp:posOffset>
                </wp:positionH>
                <wp:positionV relativeFrom="paragraph">
                  <wp:posOffset>2949575</wp:posOffset>
                </wp:positionV>
                <wp:extent cx="542925" cy="29273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292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1" o:spid="_x0000_s1046" type="#_x0000_t202" style="position:absolute;margin-left:81.25pt;margin-top:232.25pt;width:42.75pt;height:23.05pt;z-index:2516879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12AZfwIAAGsFAAAOAAAAZHJzL2Uyb0RvYy54bWysVE1v2zAMvQ/YfxB0X52kSbcGdYqsRYcB&#10;RVusHXpWZKkxJomaxMTOfv0o2U6CbpcOu9gU+Ujx41EXl601bKtCrMGVfHwy4kw5CVXtXkr+/enm&#10;wyfOIgpXCQNOlXynIr9cvH930fi5msAaTKUCoyAuzhtf8jWinxdFlGtlRTwBrxwZNQQrkI7hpaiC&#10;aCi6NcVkNDorGgiVDyBVjKS97ox8keNrrSTeax0VMlNyyg3zN+TvKn2LxYWYvwTh17Xs0xD/kIUV&#10;taNL96GuBQq2CfUfoWwtA0TQeCLBFqB1LVWugaoZj15V87gWXuVaqDnR79sU/19Yebd9CKyuSj4Z&#10;c+aEpRk9qRbZZ2gZqag/jY9zgj16AmJLeprzoI+kTGW3Otj0p4IY2anTu313UzRJytl0cj6ZcSbJ&#10;RNLH01mKUhycfYj4RYFlSSh5oOHlnortbcQOOkDSXQ5uamPyAI1jTcnPTmej7LC3UHDjElZlKvRh&#10;UkFd4lnCnVEJY9w3pakVOf+kyCRUVyawrSD6CCmVw1x6jkvohNKUxFsce/whq7c4d3UMN4PDvbOt&#10;HYRc/au0qx9DyrrDU8+P6k4itqu240BeiKRaQbWjeQfoNiZ6eVPTVG5FxAcRaEVoxLT2eE8fbYC6&#10;D73E2RrCr7/pE56YS1bOGlq5ksefGxEUZ+arI06fj6fTtKP5MJ19nNAhHFtWxxa3sVdAYyHaUnZZ&#10;THg0g6gD2Gd6HZbpVjIJJ+nukuMgXmH3ENDrItVymUG0lV7grXv0MoVOU0qce2qfRfA9MZEYfQfD&#10;cor5K3522OTpYLlB0HUm76Gr/QBoozP9+9cnPRnH54w6vJGL3wAAAP//AwBQSwMEFAAGAAgAAAAh&#10;AMEw6vrgAAAACwEAAA8AAABkcnMvZG93bnJldi54bWxMj01Lw0AQhu+C/2EZwZvdNCQhxGxKCRRB&#10;9NDai7dJMk2C+xGz2zb66x1PepuXeXg/ys1itLjQ7EdnFaxXEQiyretG2ys4vu0echA+oO1QO0sK&#10;vsjDprq9KbHo3NXu6XIIvWAT6wtUMIQwFVL6diCDfuUmsvw7udlgYDn3spvxyuZGyziKMmlwtJww&#10;4ET1QO3H4WwUPNe7V9w3scm/df30ctpOn8f3VKn7u2X7CCLQEv5g+K3P1aHiTo07284LzTqLU0YV&#10;JFnCBxNxkvO6RkG6jjKQVSn/b6h+AAAA//8DAFBLAQItABQABgAIAAAAIQC2gziS/gAAAOEBAAAT&#10;AAAAAAAAAAAAAAAAAAAAAABbQ29udGVudF9UeXBlc10ueG1sUEsBAi0AFAAGAAgAAAAhADj9If/W&#10;AAAAlAEAAAsAAAAAAAAAAAAAAAAALwEAAF9yZWxzLy5yZWxzUEsBAi0AFAAGAAgAAAAhAGDXYBl/&#10;AgAAawUAAA4AAAAAAAAAAAAAAAAALgIAAGRycy9lMm9Eb2MueG1sUEsBAi0AFAAGAAgAAAAhAMEw&#10;6vrgAAAACwEAAA8AAAAAAAAAAAAAAAAA2QQAAGRycy9kb3ducmV2LnhtbFBLBQYAAAAABAAEAPMA&#10;AADmBQAAAAA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D4C209" wp14:editId="3F24AE9C">
                <wp:simplePos x="0" y="0"/>
                <wp:positionH relativeFrom="column">
                  <wp:posOffset>757555</wp:posOffset>
                </wp:positionH>
                <wp:positionV relativeFrom="paragraph">
                  <wp:posOffset>3040380</wp:posOffset>
                </wp:positionV>
                <wp:extent cx="386715" cy="249555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671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Default="005E5418" w:rsidP="005E5418">
                            <w:r>
                              <w:t>*</w:t>
                            </w:r>
                            <w:r w:rsidRPr="001C2345">
                              <w:rPr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2" o:spid="_x0000_s1047" type="#_x0000_t202" style="position:absolute;margin-left:59.65pt;margin-top:239.4pt;width:30.45pt;height:19.65p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pa51gQIAAGs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k8m&#10;nDlhqUdPqkX2GVpGKqpP4+OcYI+egNiSnvo86CMpU9qtDjb9KSFGdqr0bl/d5E2S8vjs5HQ840yS&#10;aTI9n81myUvxetmHiF8UWJaEkgdqXq6p2N5G7KADJL3l4KY2JjfQONaU/OR4NsoX9hZyblzCqkyF&#10;3k1KqAs8S7gzKmGM+6Y0lSLHnxSZhOrKBLYVRB8hpXKYU89+CZ1QmoJ4z8Ue/xrVey53eQwvg8P9&#10;ZVs7CDn7N2FXP4aQdYenmh/knURsV23HgX1jV1DtqN8BuomJXt7U1JVbEfFBBBoRajGNPd7TRxug&#10;6kMvcbaG8Otv+oQn5pKVs4ZGruTx50YExZn56ojT5+PpNM1oPkxnpxM6hEPL6tDiNvYKqC1jWjBe&#10;ZjHh0QyiDmCfaTss06tkEk7S2yXHQbzCbhHQdpFqucwgmkov8NY9eplcpy4lzj21zyL4nphIjL6D&#10;YTjF/A0/O2y66WC5QdB1Jm8qdFfVvgE00Zn+/fZJK+PwnFGvO3LxGwAA//8DAFBLAwQUAAYACAAA&#10;ACEAYopI5+EAAAALAQAADwAAAGRycy9kb3ducmV2LnhtbEyPwU7DMBBE70j8g7VI3KiTQMFN41RV&#10;pAoJwaGlF25O7CYR9jrEbhv4erYnOI72afZNsZqcZSczht6jhHSWADPYeN1jK2H/vrkTwEJUqJX1&#10;aCR8mwCr8vqqULn2Z9ya0y62jEow5EpCF+OQcx6azjgVZn4wSLeDH52KFMeW61GdqdxZniXJI3eq&#10;R/rQqcFUnWk+d0cn4aXavKltnTnxY6vn18N6+Np/zKW8vZnWS2DRTPEPhos+qUNJTrU/og7MUk4X&#10;94RKeHgStOFCiCQDVkuYpyIFXhb8/4byFwAA//8DAFBLAQItABQABgAIAAAAIQC2gziS/gAAAOEB&#10;AAATAAAAAAAAAAAAAAAAAAAAAABbQ29udGVudF9UeXBlc10ueG1sUEsBAi0AFAAGAAgAAAAhADj9&#10;If/WAAAAlAEAAAsAAAAAAAAAAAAAAAAALwEAAF9yZWxzLy5yZWxzUEsBAi0AFAAGAAgAAAAhAN6l&#10;rnWBAgAAawUAAA4AAAAAAAAAAAAAAAAALgIAAGRycy9lMm9Eb2MueG1sUEsBAi0AFAAGAAgAAAAh&#10;AGKKSOfhAAAACwEAAA8AAAAAAAAAAAAAAAAA2wQAAGRycy9kb3ducmV2LnhtbFBLBQYAAAAABAAE&#10;APMAAADpBQAAAAA=&#10;" filled="f" stroked="f" strokeweight=".5pt">
                <v:textbox>
                  <w:txbxContent>
                    <w:p w:rsidR="005E5418" w:rsidRDefault="005E5418" w:rsidP="005E5418">
                      <w:r>
                        <w:t>*</w:t>
                      </w:r>
                      <w:r w:rsidRPr="001C2345">
                        <w:rPr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4B5A41" wp14:editId="4ED269AC">
                <wp:simplePos x="0" y="0"/>
                <wp:positionH relativeFrom="column">
                  <wp:posOffset>4680585</wp:posOffset>
                </wp:positionH>
                <wp:positionV relativeFrom="paragraph">
                  <wp:posOffset>1878965</wp:posOffset>
                </wp:positionV>
                <wp:extent cx="387985" cy="249555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24955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Default="005E5418" w:rsidP="005E5418">
                            <w:r>
                              <w:t>*</w:t>
                            </w:r>
                            <w:r w:rsidRPr="001C2345">
                              <w:rPr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3" o:spid="_x0000_s1048" type="#_x0000_t202" style="position:absolute;margin-left:368.55pt;margin-top:147.95pt;width:30.55pt;height:19.65pt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0QHggIAAGsFAAAOAAAAZHJzL2Uyb0RvYy54bWysVEtv2zAMvg/YfxB0X52kSR9BnSJr0WFA&#10;0RZrh54VWWqMSaImMbGzXz9KttOg26XDLjZFfqL4+MiLy9YatlUh1uBKPj4acaachKp2LyX//nTz&#10;6YyziMJVwoBTJd+pyC8XHz9cNH6uJrAGU6nAyImL88aXfI3o50UR5VpZEY/AK0dGDcEKpGN4Kaog&#10;GvJuTTEZjU6KBkLlA0gVI2mvOyNfZP9aK4n3WkeFzJScYsP8Dfm7St9icSHmL0H4dS37MMQ/RGFF&#10;7ejRvatrgYJtQv2HK1vLABE0HkmwBWhdS5VzoGzGozfZPK6FVzkXKk70+zLF/+dW3m0fAqurkk+O&#10;OXPCUo+eVIvsM7SMVFSfxsc5wR49AbElPfV50EdSprRbHWz6U0KM7FTp3b66yZsk5fHZ6fnZjDNJ&#10;psn0fDabJS/F62UfIn5RYFkSSh6oebmmYnsbsYMOkPSWg5vamNxA41hT8pPj2Shf2FvIuXEJqzIV&#10;ejcpoS7wLOHOqIQx7pvSVIocf1JkEqorE9hWEH2ElMphTj37JXRCaQriPRd7/GtU77nc5TG8DA73&#10;l23tIOTs34Rd/RhC1h2ean6QdxKxXbUdByZDY1dQ7ajfAbqJiV7e1NSVWxHxQQQaEWoxjT3e00cb&#10;oOpDL3G2hvDrb/qEJ+aSlbOGRq7k8edGBMWZ+eqI0+fj6TTNaD5MZ6cTOoRDy+rQ4jb2CqgtY1ow&#10;XmYx4dEMog5gn2k7LNOrZBJO0tslx0G8wm4R0HaRarnMIJpKL/DWPXqZXKcuJc49tc8i+J6YSIy+&#10;g2E4xfwNPztsuulguUHQdSZvKnRX1b4BNNGZ/v32SSvj8JxRrzty8RsAAP//AwBQSwMEFAAGAAgA&#10;AAAhABiLVUHjAAAACwEAAA8AAABkcnMvZG93bnJldi54bWxMj8tOwzAQRfdI/IM1ldhRp45CHmRS&#10;VZEqJASLlm7YObGbRPUjxG4b+HrMqixH9+jeM+V61opc5OQGaxBWywiINK0Vg+kQDh/bxwyI89wI&#10;rqyRCN/Swbq6vyt5IezV7ORl7zsSSowrOELv/VhQ6tpeau6WdpQmZEc7ae7DOXVUTPwayrWiLIqe&#10;qOaDCQs9H2Xdy/a0P2uE13r7zncN09mPql/ejpvx6/CZID4s5s0zEC9nf4PhTz+oQxWcGns2whGF&#10;kMbpKqAILE9yIIFI84wBaRDiOGFAq5L+/6H6BQAA//8DAFBLAQItABQABgAIAAAAIQC2gziS/gAA&#10;AOEBAAATAAAAAAAAAAAAAAAAAAAAAABbQ29udGVudF9UeXBlc10ueG1sUEsBAi0AFAAGAAgAAAAh&#10;ADj9If/WAAAAlAEAAAsAAAAAAAAAAAAAAAAALwEAAF9yZWxzLy5yZWxzUEsBAi0AFAAGAAgAAAAh&#10;AANXRAeCAgAAawUAAA4AAAAAAAAAAAAAAAAALgIAAGRycy9lMm9Eb2MueG1sUEsBAi0AFAAGAAgA&#10;AAAhABiLVUHjAAAACwEAAA8AAAAAAAAAAAAAAAAA3AQAAGRycy9kb3ducmV2LnhtbFBLBQYAAAAA&#10;BAAEAPMAAADsBQAAAAA=&#10;" filled="f" stroked="f" strokeweight=".5pt">
                <v:textbox>
                  <w:txbxContent>
                    <w:p w:rsidR="005E5418" w:rsidRDefault="005E5418" w:rsidP="005E5418">
                      <w:r>
                        <w:t>*</w:t>
                      </w:r>
                      <w:r w:rsidRPr="001C2345">
                        <w:rPr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2CC146" wp14:editId="44FF99CF">
                <wp:simplePos x="0" y="0"/>
                <wp:positionH relativeFrom="column">
                  <wp:posOffset>4947920</wp:posOffset>
                </wp:positionH>
                <wp:positionV relativeFrom="paragraph">
                  <wp:posOffset>1826895</wp:posOffset>
                </wp:positionV>
                <wp:extent cx="431165" cy="292735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116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4" o:spid="_x0000_s1049" type="#_x0000_t202" style="position:absolute;margin-left:389.6pt;margin-top:143.85pt;width:33.95pt;height:23.05pt;z-index:2516858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1FXGgQIAAGsFAAAOAAAAZHJzL2Uyb0RvYy54bWysVEtv2zAMvg/YfxB0X51ntwZ1iqxFhwFF&#10;W6wdelZkqTEmiZrExM5+/SjZToNulw672BT5ieLjI88vWmvYToVYgyv5+GTEmXISqto9l/z74/WH&#10;T5xFFK4SBpwq+V5FfrF8/+688Qs1gQ2YSgVGTlxcNL7kG0S/KIooN8qKeAJeOTJqCFYgHcNzUQXR&#10;kHdrislodFo0ECofQKoYSXvVGfky+9daSbzTOipkpuQUG+ZvyN91+hbLc7F4DsJvatmHIf4hCitq&#10;R48eXF0JFGwb6j9c2VoGiKDxRIItQOtaqpwDZTMevcrmYSO8yrlQcaI/lCn+P7fydncfWF2VfDLj&#10;zAlLPXpULbLP0DJSUX0aHxcEe/AExJb01OdBH0mZ0m51sOlPCTGyU6X3h+omb5KUs+l4fDrnTJJp&#10;cjb5OJ0nL8XLZR8iflFgWRJKHqh5uaZidxOxgw6Q9JaD69qY3EDjWFPy0+l8lC8cLOTcuIRVmQq9&#10;m5RQF3iWcG9Uwhj3TWkqRY4/KTIJ1aUJbCeIPkJK5TCnnv0SOqE0BfGWiz3+Jaq3XO7yGF4Gh4fL&#10;tnYQcvavwq5+DCHrDk81P8o7idiu244D06Gxa6j21O8A3cREL69r6sqNiHgvAo0ItZjGHu/oow1Q&#10;9aGXONtA+PU3fcITc8nKWUMjV/L4cyuC4sx8dcTps/FslmY0H2bzjxM6hGPL+tjitvYSqC1jWjBe&#10;ZjHh0QyiDmCfaDus0qtkEk7S2yXHQbzEbhHQdpFqtcogmkov8MY9eJlcpy4lzj22TyL4nphIjL6F&#10;YTjF4hU/O2y66WC1RdB1Jm8qdFfVvgE00Zn+/fZJK+P4nFEvO3L5GwAA//8DAFBLAwQUAAYACAAA&#10;ACEA9TtHjeMAAAALAQAADwAAAGRycy9kb3ducmV2LnhtbEyPwU7DMBBE70j8g7VI3KjTBLAJcaoq&#10;UoWE4NDSC7dN7CYR8TrEbhv4eswJjqt5mnlbrGY7sJOZfO9IwXKRADPUON1Tq2D/trmRwHxA0jg4&#10;Mgq+jIdVeXlRYK7dmbbmtAstiyXkc1TQhTDmnPumMxb9wo2GYnZwk8UQz6nlesJzLLcDT5Pknlvs&#10;KS50OJqqM83H7mgVPFebV9zWqZXfQ/X0cliPn/v3O6Wur+b1I7Bg5vAHw69+VIcyOtXuSNqzQYEQ&#10;D2lEFaRSCGCRkLdiCaxWkGWZBF4W/P8P5Q8AAAD//wMAUEsBAi0AFAAGAAgAAAAhALaDOJL+AAAA&#10;4QEAABMAAAAAAAAAAAAAAAAAAAAAAFtDb250ZW50X1R5cGVzXS54bWxQSwECLQAUAAYACAAAACEA&#10;OP0h/9YAAACUAQAACwAAAAAAAAAAAAAAAAAvAQAAX3JlbHMvLnJlbHNQSwECLQAUAAYACAAAACEA&#10;5tRVxoECAABrBQAADgAAAAAAAAAAAAAAAAAuAgAAZHJzL2Uyb0RvYy54bWxQSwECLQAUAAYACAAA&#10;ACEA9TtHjeMAAAALAQAADwAAAAAAAAAAAAAAAADbBAAAZHJzL2Rvd25yZXYueG1sUEsFBgAAAAAE&#10;AAQA8wAAAOsFAAAAAA=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CBC6BF3" wp14:editId="03860347">
                <wp:simplePos x="0" y="0"/>
                <wp:positionH relativeFrom="column">
                  <wp:posOffset>3684270</wp:posOffset>
                </wp:positionH>
                <wp:positionV relativeFrom="paragraph">
                  <wp:posOffset>765810</wp:posOffset>
                </wp:positionV>
                <wp:extent cx="370840" cy="292735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5" o:spid="_x0000_s1050" type="#_x0000_t202" style="position:absolute;margin-left:290.1pt;margin-top:60.3pt;width:29.2pt;height:23.05pt;z-index:2516817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o9HXgQIAAGsFAAAOAAAAZHJzL2Uyb0RvYy54bWysVEtv2zAMvg/YfxB0X52k6SuoU2QtOgwo&#10;2mLp0LMiS40xSdQkJnb260fJdhp0u3TYxZbIjxQfH3l51VrDtirEGlzJx0cjzpSTUNXupeTfn24/&#10;nXMWUbhKGHCq5DsV+dX844fLxs/UBNZgKhUYOXFx1viSrxH9rCiiXCsr4hF45UipIViBdA0vRRVE&#10;Q96tKSaj0WnRQKh8AKliJOlNp+Tz7F9rJfFB66iQmZJTbJi/IX9X6VvML8XsJQi/rmUfhviHKKyo&#10;HT26d3UjULBNqP9wZWsZIILGIwm2AK1rqXIOlM149Cab5Vp4lXOh4kS/L1P8f27l/fYxsLoq+eSE&#10;Mycs9ehJtcg+Q8tIRPVpfJwRbOkJiC3Jqc+DPJIwpd3qYNOfEmKkp0rv9tVN3iQJj89G51PSSFJN&#10;LiZnx9l78WrsQ8QvCixLh5IHal6uqdjeRaRACDpA0lsObmtjcgONY03JT49PRtlgryEL4xJWZSr0&#10;blJCXeD5hDujEsa4b0pTKXL8SZBJqK5NYFtB9BFSKoc59eyX0AmlKYj3GPb416jeY9zlMbwMDvfG&#10;tnYQcvZvwq5+DCHrDk+FPMg7HbFdtR0HpkNjV1DtqN8BuomJXt7W1JU7EfFRBBoRaiSNPT7QRxug&#10;6kN/4mwN4dff5AlPzCUtZw2NXMnjz40IijPz1RGnL8bTxA/Ml+nJ2YQu4VCzOtS4jb0GasuYFoyX&#10;+ZjwaIajDmCfaTss0qukEk7S2yXH4XiN3SKg7SLVYpFBNJVe4J1beplcpy4lzj21zyL4nphIjL6H&#10;YTjF7A0/O2yydLDYIOg6kzcVuqtq3wCa6MzpfvuklXF4z6jXHTn/DQAA//8DAFBLAwQUAAYACAAA&#10;ACEA5Gl7FeEAAAALAQAADwAAAGRycy9kb3ducmV2LnhtbEyPzU7DMBCE70i8g7VI3KhNUE0U4lRV&#10;pAoJwaGlF25OvE0i/BNitw08PcuJ3nZ3RrPflKvZWXbCKQ7BK7hfCGDo22AG3ynYv2/ucmAxaW+0&#10;DR4VfGOEVXV9VerChLPf4mmXOkYhPhZaQZ/SWHAe2x6djoswoiftECanE61Tx82kzxTuLM+EkNzp&#10;wdOHXo9Y99h+7o5OwUu9edPbJnP5j62fXw/r8Wv/sVTq9mZePwFLOKd/M/zhEzpUxNSEozeRWQXL&#10;XGRkJSETEhg55ENOQ0MXKR+BVyW/7FD9AgAA//8DAFBLAQItABQABgAIAAAAIQC2gziS/gAAAOEB&#10;AAATAAAAAAAAAAAAAAAAAAAAAABbQ29udGVudF9UeXBlc10ueG1sUEsBAi0AFAAGAAgAAAAhADj9&#10;If/WAAAAlAEAAAsAAAAAAAAAAAAAAAAALwEAAF9yZWxzLy5yZWxzUEsBAi0AFAAGAAgAAAAhAMmj&#10;0deBAgAAawUAAA4AAAAAAAAAAAAAAAAALgIAAGRycy9lMm9Eb2MueG1sUEsBAi0AFAAGAAgAAAAh&#10;AORpexXhAAAACwEAAA8AAAAAAAAAAAAAAAAA2wQAAGRycy9kb3ducmV2LnhtbFBLBQYAAAAABAAE&#10;APMAAADpBQAAAAA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7385E89" wp14:editId="588F79E5">
                <wp:simplePos x="0" y="0"/>
                <wp:positionH relativeFrom="column">
                  <wp:posOffset>2057400</wp:posOffset>
                </wp:positionH>
                <wp:positionV relativeFrom="paragraph">
                  <wp:posOffset>1898015</wp:posOffset>
                </wp:positionV>
                <wp:extent cx="400050" cy="47625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0050" cy="4762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EA5003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EA5003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1C2345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6" o:spid="_x0000_s1051" type="#_x0000_t202" style="position:absolute;margin-left:162pt;margin-top:149.45pt;width:31.5pt;height:37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B+JfQIAAGsFAAAOAAAAZHJzL2Uyb0RvYy54bWysVE1vEzEQvSPxHyzf6SYhTSHqpgqtipCq&#10;tqJFPTteu1nh9RjbSTb8ep692SQULkVcdsczz8/zfX7RNoatlQ812ZIPTwacKSupqu1zyb89Xr/7&#10;wFmIwlbCkFUl36rAL2Zv35xv3FSNaEmmUp6BxIbpxpV8GaObFkWQS9WIcEJOWRg1+UZEHP1zUXmx&#10;AXtjitFgMCk25CvnSaoQoL3qjHyW+bVWMt5pHVRkpuTwLeavz99F+hazczF99sIta7lzQ/yDF42o&#10;LR7dU12JKNjK139QNbX0FEjHE0lNQVrXUuUYEM1w8CKah6VwKseC5AS3T1P4f7Tydn3vWV2VfDTh&#10;zIoGNXpUbWSfqGVQIT8bF6aAPTgAYws96tzrA5Qp7Fb7Jv0REIMdmd7us5vYJJTjwWBwCouEaXw2&#10;GUEGe3G47HyInxU1LAkl9yhezqlY34TYQXtIesvSdW1MLqCxbFPyyXtQ/mYBubFJo3Ir7GhSQJ3j&#10;WYpboxLG2K9KIxXZ/6TITagujWdrgfYRUiobc+iZF+iE0nDiNRd3+INXr7ncxdG/TDbuLze1JZ+j&#10;f+F29b13WXd45Pwo7iTGdtF2PXDaF3ZB1Rb19tRNTHDyukZVbkSI98JjRFBIjH28w0cbQvZpJ3G2&#10;JP/zb/qER+fCytkGI1fy8GMlvOLMfLHo6Y/D8TjNaD6MT89GOPhjy+LYYlfNJaEsQywYJ7OY8NH0&#10;ovbUPGE7zNOrMAkr8XbJYy9exm4RYLtINZ9nEKbSiXhjH5xM1KlKqece2yfh3a4xIzr6lvrhFNMX&#10;/dlh001L81UkXefmTYnusrorACY6t/9u+6SVcXzOqMOOnP0CAAD//wMAUEsDBBQABgAIAAAAIQBj&#10;2Q/t4gAAAAsBAAAPAAAAZHJzL2Rvd25yZXYueG1sTI9BT4NAEIXvJv6HzZh4s4ugFpClaUgaE6OH&#10;1l68LewUiOwsstsW/fWOJ73NzHt5871iNdtBnHDyvSMFt4sIBFLjTE+tgv3b5iYF4YMmowdHqOAL&#10;PazKy4tC58adaYunXWgFh5DPtYIuhDGX0jcdWu0XbkRi7eAmqwOvUyvNpM8cbgcZR9GDtLon/tDp&#10;EasOm4/d0Sp4rjavelvHNv0eqqeXw3r83L/fK3V9Na8fQQScw58ZfvEZHUpmqt2RjBeDgiS+4y5B&#10;QZylGQh2JOmSLzUPyyQDWRbyf4fyBwAA//8DAFBLAQItABQABgAIAAAAIQC2gziS/gAAAOEBAAAT&#10;AAAAAAAAAAAAAAAAAAAAAABbQ29udGVudF9UeXBlc10ueG1sUEsBAi0AFAAGAAgAAAAhADj9If/W&#10;AAAAlAEAAAsAAAAAAAAAAAAAAAAALwEAAF9yZWxzLy5yZWxzUEsBAi0AFAAGAAgAAAAhANAYH4l9&#10;AgAAawUAAA4AAAAAAAAAAAAAAAAALgIAAGRycy9lMm9Eb2MueG1sUEsBAi0AFAAGAAgAAAAhAGPZ&#10;D+3iAAAACwEAAA8AAAAAAAAAAAAAAAAA1wQAAGRycy9kb3ducmV2LnhtbFBLBQYAAAAABAAEAPMA&#10;AADmBQAAAAA=&#10;" filled="f" stroked="f" strokeweight=".5pt">
                <v:textbox>
                  <w:txbxContent>
                    <w:p w:rsidR="005E5418" w:rsidRPr="00EA5003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EA5003">
                        <w:rPr>
                          <w:sz w:val="28"/>
                          <w:szCs w:val="28"/>
                        </w:rPr>
                        <w:t>ᵻ</w:t>
                      </w:r>
                      <w:r w:rsidRPr="001C2345">
                        <w:rPr>
                          <w:sz w:val="24"/>
                          <w:szCs w:val="24"/>
                          <w:vertAlign w:val="superscript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3443503" wp14:editId="3AB2805E">
                <wp:simplePos x="0" y="0"/>
                <wp:positionH relativeFrom="column">
                  <wp:posOffset>930910</wp:posOffset>
                </wp:positionH>
                <wp:positionV relativeFrom="paragraph">
                  <wp:posOffset>499745</wp:posOffset>
                </wp:positionV>
                <wp:extent cx="387985" cy="292735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021B1A" w:rsidRDefault="005E5418" w:rsidP="005E5418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021B1A">
                              <w:rPr>
                                <w:sz w:val="28"/>
                                <w:szCs w:val="28"/>
                              </w:rPr>
                              <w:t>ᵻ</w:t>
                            </w:r>
                            <w:r w:rsidRPr="00021B1A">
                              <w:rPr>
                                <w:sz w:val="24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Text Box 27" o:spid="_x0000_s1052" type="#_x0000_t202" style="position:absolute;margin-left:73.3pt;margin-top:39.35pt;width:30.55pt;height:23.05pt;z-index:2516797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qLQgwIAAGsFAAAOAAAAZHJzL2Uyb0RvYy54bWysVN9P2zAQfp+0/8Hy+0hbKIWKFHUgpkkI&#10;0GDi2XVsGs32efa1SffX7+wkpWJ7YdpLcr77fL4f393FZWsN26oQa3AlHx+NOFNOQlW7l5J/f7r5&#10;dMZZROEqYcCpku9U5JeLjx8uGj9XE1iDqVRg5MTFeeNLvkb086KIcq2siEfglSOjhmAF0jG8FFUQ&#10;DXm3ppiMRqdFA6HyAaSKkbTXnZEvsn+tlcR7raNCZkpOsWH+hvxdpW+xuBDzlyD8upZ9GOIforCi&#10;dvTo3tW1QME2of7Dla1lgAgajyTYArSupco5UDbj0ZtsHtfCq5wLFSf6fZni/3Mr77YPgdVVyScz&#10;zpyw1KMn1SL7DC0jFdWn8XFOsEdPQGxJT30e9JGUKe1WB5v+lBAjO1V6t69u8iZJeXw2Oz+bcibJ&#10;NDmfzI6nyUvxetmHiF8UWJaEkgdqXq6p2N5G7KADJL3l4KY2JjfQONaU/PR4OsoX9hZyblzCqkyF&#10;3k1KqAs8S7gzKmGM+6Y0lSLHnxSZhOrKBLYVRB8hpXKYU89+CZ1QmoJ4z8Ue/xrVey53eQwvg8P9&#10;ZVs7CDn7N2FXP4aQdYenmh/knURsV23HgdOhsSuodtTvAN3ERC9vaurKrYj4IAKNCLWYxh7v6aMN&#10;UPWhlzhbQ/j1N33CE3PJyllDI1fy+HMjguLMfHXE6fPxyUma0Xw4mc4mdAiHltWhxW3sFVBbxrRg&#10;vMxiwqMZRB3APtN2WKZXySScpLdLjoN4hd0ioO0i1XKZQTSVXuCte/QyuU5dSpx7ap9F8D0xkRh9&#10;B8NwivkbfnbYdNPBcoOg60zeVOiuqn0DaKIz/fvtk1bG4TmjXnfk4jcAAAD//wMAUEsDBBQABgAI&#10;AAAAIQCVkfaG4AAAAAoBAAAPAAAAZHJzL2Rvd25yZXYueG1sTI9BS8NAEIXvgv9hGcGb3TTUJMRs&#10;SgkUQfTQ2ou3SXaahGZ3Y3bbRn+940lv83gfb94r1rMZxIUm3zurYLmIQJBtnO5tq+Dwvn3IQPiA&#10;VuPgLCn4Ig/r8vamwFy7q93RZR9awSHW56igC2HMpfRNRwb9wo1k2Tu6yWBgObVST3jlcDPIOIoS&#10;abC3/KHDkaqOmtP+bBS8VNs33NWxyb6H6vn1uBk/Dx+PSt3fzZsnEIHm8AfDb32uDiV3qt3Zai8G&#10;1qskYVRBmqUgGIijlI+anXiVgSwL+X9C+QMAAP//AwBQSwECLQAUAAYACAAAACEAtoM4kv4AAADh&#10;AQAAEwAAAAAAAAAAAAAAAAAAAAAAW0NvbnRlbnRfVHlwZXNdLnhtbFBLAQItABQABgAIAAAAIQA4&#10;/SH/1gAAAJQBAAALAAAAAAAAAAAAAAAAAC8BAABfcmVscy8ucmVsc1BLAQItABQABgAIAAAAIQCb&#10;NqLQgwIAAGsFAAAOAAAAAAAAAAAAAAAAAC4CAABkcnMvZTJvRG9jLnhtbFBLAQItABQABgAIAAAA&#10;IQCVkfaG4AAAAAoBAAAPAAAAAAAAAAAAAAAAAN0EAABkcnMvZG93bnJldi54bWxQSwUGAAAAAAQA&#10;BADzAAAA6gUAAAAA&#10;" filled="f" stroked="f" strokeweight=".5pt">
                <v:textbox>
                  <w:txbxContent>
                    <w:p w:rsidR="005E5418" w:rsidRPr="00021B1A" w:rsidRDefault="005E5418" w:rsidP="005E5418">
                      <w:pPr>
                        <w:rPr>
                          <w:sz w:val="28"/>
                          <w:szCs w:val="28"/>
                        </w:rPr>
                      </w:pPr>
                      <w:r w:rsidRPr="00021B1A">
                        <w:rPr>
                          <w:sz w:val="28"/>
                          <w:szCs w:val="28"/>
                        </w:rPr>
                        <w:t>ᵻ</w:t>
                      </w:r>
                      <w:r w:rsidRPr="00021B1A">
                        <w:rPr>
                          <w:sz w:val="24"/>
                          <w:szCs w:val="24"/>
                          <w:vertAlign w:val="superscript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Pr="001C2345">
        <w:t xml:space="preserve"> </w:t>
      </w:r>
      <w:r>
        <w:object w:dxaOrig="11926" w:dyaOrig="16320">
          <v:shape id="_x0000_i1028" type="#_x0000_t75" style="width:450.8pt;height:616.95pt" o:ole="">
            <v:imagedata r:id="rId9" o:title=""/>
          </v:shape>
          <o:OLEObject Type="Embed" ProgID="SigmaPlotGraphicObject.11" ShapeID="_x0000_i1028" DrawAspect="Content" ObjectID="_1467177908" r:id="rId10"/>
        </w:object>
      </w:r>
    </w:p>
    <w:p w:rsidR="005E5418" w:rsidRPr="00A0350A" w:rsidRDefault="005E5418" w:rsidP="005E5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ifferences in microbial biomass (black bars), root (light grey bars) and shoot (dark grey bars) biomass concentrations of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 (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74C1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 excess g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W) 2.5 h after the addition of (a)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-NO</w:t>
      </w:r>
      <w:r w:rsidRPr="00A0350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(b)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-NH</w:t>
      </w:r>
      <w:r w:rsidRPr="00A0350A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, (c)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alanine and (d)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tri-alanine, and biomass concentrations of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(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74C1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excess g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W) 2.5 h after the addition of (e)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alanine and (f) 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0350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tri-alanine.</w:t>
      </w:r>
    </w:p>
    <w:p w:rsidR="005E5418" w:rsidRPr="00A0350A" w:rsidRDefault="005E5418" w:rsidP="005E5418">
      <w:pPr>
        <w:rPr>
          <w:rFonts w:ascii="Times New Roman" w:hAnsi="Times New Roman" w:cs="Times New Roman"/>
          <w:sz w:val="16"/>
          <w:szCs w:val="16"/>
        </w:rPr>
      </w:pPr>
      <w:r w:rsidRPr="00A0350A">
        <w:rPr>
          <w:rFonts w:ascii="Times New Roman" w:hAnsi="Times New Roman" w:cs="Times New Roman"/>
          <w:sz w:val="16"/>
          <w:szCs w:val="16"/>
        </w:rPr>
        <w:t>* Denotes a significant difference (p&lt;0.05) between the recovery in root biomass and shoot biomass.</w:t>
      </w:r>
    </w:p>
    <w:p w:rsidR="005E5418" w:rsidRDefault="005E5418" w:rsidP="005E541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*</w:t>
      </w:r>
      <w:r w:rsidRPr="00021B1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>
        <w:rPr>
          <w:rFonts w:ascii="Times New Roman" w:hAnsi="Times New Roman" w:cs="Times New Roman"/>
          <w:sz w:val="20"/>
          <w:szCs w:val="20"/>
        </w:rPr>
        <w:t>F</w:t>
      </w:r>
      <w:r w:rsidRPr="00FB58EC">
        <w:rPr>
          <w:rFonts w:ascii="Times New Roman" w:hAnsi="Times New Roman" w:cs="Times New Roman"/>
          <w:sz w:val="20"/>
          <w:szCs w:val="20"/>
          <w:vertAlign w:val="subscript"/>
        </w:rPr>
        <w:t>(</w:t>
      </w:r>
      <w:proofErr w:type="gramEnd"/>
      <w:r w:rsidRPr="00FB58EC">
        <w:rPr>
          <w:rFonts w:ascii="Times New Roman" w:hAnsi="Times New Roman" w:cs="Times New Roman"/>
          <w:sz w:val="20"/>
          <w:szCs w:val="20"/>
          <w:vertAlign w:val="subscript"/>
        </w:rPr>
        <w:t>2,7)</w:t>
      </w:r>
      <w:r>
        <w:rPr>
          <w:rFonts w:ascii="Times New Roman" w:hAnsi="Times New Roman" w:cs="Times New Roman"/>
          <w:sz w:val="20"/>
          <w:szCs w:val="20"/>
        </w:rPr>
        <w:t>=45.75, p&lt;0.001          *</w:t>
      </w:r>
      <w:r w:rsidRPr="00021B1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: F</w:t>
      </w:r>
      <w:r w:rsidRPr="001C2345">
        <w:rPr>
          <w:rFonts w:ascii="Times New Roman" w:hAnsi="Times New Roman" w:cs="Times New Roman"/>
          <w:sz w:val="20"/>
          <w:szCs w:val="20"/>
          <w:vertAlign w:val="subscript"/>
        </w:rPr>
        <w:t>(2,7)</w:t>
      </w:r>
      <w:r>
        <w:rPr>
          <w:rFonts w:ascii="Times New Roman" w:hAnsi="Times New Roman" w:cs="Times New Roman"/>
          <w:sz w:val="20"/>
          <w:szCs w:val="20"/>
        </w:rPr>
        <w:t>=21.30, p&lt;0.001          *</w:t>
      </w:r>
      <w:r w:rsidRPr="00021B1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>: F</w:t>
      </w:r>
      <w:r w:rsidRPr="00FB58EC">
        <w:rPr>
          <w:rFonts w:ascii="Times New Roman" w:hAnsi="Times New Roman" w:cs="Times New Roman"/>
          <w:sz w:val="20"/>
          <w:szCs w:val="20"/>
          <w:vertAlign w:val="subscript"/>
        </w:rPr>
        <w:t>(2,7)</w:t>
      </w:r>
      <w:r>
        <w:rPr>
          <w:rFonts w:ascii="Times New Roman" w:hAnsi="Times New Roman" w:cs="Times New Roman"/>
          <w:sz w:val="20"/>
          <w:szCs w:val="20"/>
        </w:rPr>
        <w:t>=20.93, p=0.001</w:t>
      </w:r>
    </w:p>
    <w:p w:rsidR="005E5418" w:rsidRDefault="005E5418" w:rsidP="005E541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  <w:t>*</w:t>
      </w:r>
      <w:r w:rsidRPr="00021B1A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proofErr w:type="gramStart"/>
      <w:r>
        <w:rPr>
          <w:rFonts w:ascii="Times New Roman" w:hAnsi="Times New Roman" w:cs="Times New Roman"/>
          <w:sz w:val="20"/>
          <w:szCs w:val="20"/>
        </w:rPr>
        <w:t>F</w:t>
      </w:r>
      <w:r w:rsidRPr="00FB58EC">
        <w:rPr>
          <w:rFonts w:ascii="Times New Roman" w:hAnsi="Times New Roman" w:cs="Times New Roman"/>
          <w:sz w:val="20"/>
          <w:szCs w:val="20"/>
          <w:vertAlign w:val="subscript"/>
        </w:rPr>
        <w:t>(</w:t>
      </w:r>
      <w:proofErr w:type="gramEnd"/>
      <w:r w:rsidRPr="00FB58EC">
        <w:rPr>
          <w:rFonts w:ascii="Times New Roman" w:hAnsi="Times New Roman" w:cs="Times New Roman"/>
          <w:sz w:val="20"/>
          <w:szCs w:val="20"/>
          <w:vertAlign w:val="subscript"/>
        </w:rPr>
        <w:t>2,8)</w:t>
      </w:r>
      <w:r>
        <w:rPr>
          <w:rFonts w:ascii="Times New Roman" w:hAnsi="Times New Roman" w:cs="Times New Roman"/>
          <w:sz w:val="20"/>
          <w:szCs w:val="20"/>
        </w:rPr>
        <w:t>=51.45, p=0.001          *</w:t>
      </w:r>
      <w:r w:rsidRPr="00021B1A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>
        <w:rPr>
          <w:rFonts w:ascii="Times New Roman" w:hAnsi="Times New Roman" w:cs="Times New Roman"/>
          <w:sz w:val="20"/>
          <w:szCs w:val="20"/>
        </w:rPr>
        <w:t>: F</w:t>
      </w:r>
      <w:r w:rsidRPr="00FB58EC">
        <w:rPr>
          <w:rFonts w:ascii="Times New Roman" w:hAnsi="Times New Roman" w:cs="Times New Roman"/>
          <w:sz w:val="20"/>
          <w:szCs w:val="20"/>
          <w:vertAlign w:val="subscript"/>
        </w:rPr>
        <w:t>(2,7)</w:t>
      </w:r>
      <w:r>
        <w:rPr>
          <w:rFonts w:ascii="Times New Roman" w:hAnsi="Times New Roman" w:cs="Times New Roman"/>
          <w:sz w:val="20"/>
          <w:szCs w:val="20"/>
        </w:rPr>
        <w:t>=25.74, p=0.001</w:t>
      </w:r>
    </w:p>
    <w:p w:rsidR="005E5418" w:rsidRDefault="005E5418" w:rsidP="005E5418">
      <w:pPr>
        <w:rPr>
          <w:sz w:val="16"/>
          <w:szCs w:val="16"/>
        </w:rPr>
      </w:pPr>
    </w:p>
    <w:p w:rsidR="005E5418" w:rsidRPr="00A0350A" w:rsidRDefault="005E5418" w:rsidP="005E5418">
      <w:pPr>
        <w:rPr>
          <w:rFonts w:ascii="Times New Roman" w:hAnsi="Times New Roman" w:cs="Times New Roman"/>
          <w:sz w:val="16"/>
          <w:szCs w:val="16"/>
        </w:rPr>
      </w:pPr>
      <w:r w:rsidRPr="00A0350A">
        <w:rPr>
          <w:sz w:val="16"/>
          <w:szCs w:val="16"/>
        </w:rPr>
        <w:t>ᵻ</w:t>
      </w:r>
      <w:r w:rsidRPr="00A0350A">
        <w:rPr>
          <w:rFonts w:ascii="Times New Roman" w:hAnsi="Times New Roman" w:cs="Times New Roman"/>
          <w:sz w:val="16"/>
          <w:szCs w:val="16"/>
        </w:rPr>
        <w:t xml:space="preserve"> Denotes a significant difference (p&lt;0.05) between the recovery in total plant biomass and microbial biomass.</w:t>
      </w:r>
    </w:p>
    <w:p w:rsidR="005E5418" w:rsidRDefault="005E5418" w:rsidP="005E5418">
      <w:pPr>
        <w:spacing w:after="0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1</w:t>
      </w:r>
      <w:r w:rsidRPr="00021B1A">
        <w:rPr>
          <w:sz w:val="20"/>
          <w:szCs w:val="20"/>
        </w:rPr>
        <w:t xml:space="preserve">: </w:t>
      </w:r>
      <w:proofErr w:type="gramStart"/>
      <w:r w:rsidRPr="00021B1A">
        <w:rPr>
          <w:sz w:val="20"/>
          <w:szCs w:val="20"/>
        </w:rPr>
        <w:t>F</w:t>
      </w:r>
      <w:r w:rsidRPr="00C5646D">
        <w:rPr>
          <w:sz w:val="20"/>
          <w:szCs w:val="20"/>
          <w:vertAlign w:val="subscript"/>
        </w:rPr>
        <w:t>(</w:t>
      </w:r>
      <w:proofErr w:type="gramEnd"/>
      <w:r w:rsidRPr="00C5646D">
        <w:rPr>
          <w:sz w:val="20"/>
          <w:szCs w:val="20"/>
          <w:vertAlign w:val="subscript"/>
        </w:rPr>
        <w:t>1,3)</w:t>
      </w:r>
      <w:r w:rsidRPr="00021B1A">
        <w:rPr>
          <w:sz w:val="20"/>
          <w:szCs w:val="20"/>
        </w:rPr>
        <w:t>=19.87, p-0.021</w:t>
      </w:r>
      <w:r>
        <w:rPr>
          <w:sz w:val="20"/>
          <w:szCs w:val="20"/>
        </w:rPr>
        <w:t xml:space="preserve">   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4)</w:t>
      </w:r>
      <w:r>
        <w:rPr>
          <w:sz w:val="20"/>
          <w:szCs w:val="20"/>
        </w:rPr>
        <w:t xml:space="preserve">=28.17, p=0.006   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3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4)</w:t>
      </w:r>
      <w:r>
        <w:rPr>
          <w:sz w:val="20"/>
          <w:szCs w:val="20"/>
        </w:rPr>
        <w:t xml:space="preserve">=35.30, p=0.004  </w:t>
      </w:r>
    </w:p>
    <w:p w:rsidR="005E5418" w:rsidRDefault="005E5418" w:rsidP="005E5418">
      <w:pPr>
        <w:spacing w:after="0"/>
        <w:rPr>
          <w:sz w:val="20"/>
          <w:szCs w:val="20"/>
        </w:rPr>
      </w:pPr>
      <w:r>
        <w:rPr>
          <w:sz w:val="20"/>
          <w:szCs w:val="20"/>
        </w:rPr>
        <w:t xml:space="preserve">        </w:t>
      </w:r>
      <w:r>
        <w:rPr>
          <w:sz w:val="20"/>
          <w:szCs w:val="20"/>
        </w:rPr>
        <w:tab/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 xml:space="preserve">: </w:t>
      </w:r>
      <w:proofErr w:type="gramStart"/>
      <w:r>
        <w:rPr>
          <w:sz w:val="20"/>
          <w:szCs w:val="20"/>
        </w:rPr>
        <w:t>F</w:t>
      </w:r>
      <w:r w:rsidRPr="00C5646D">
        <w:rPr>
          <w:sz w:val="20"/>
          <w:szCs w:val="20"/>
          <w:vertAlign w:val="subscript"/>
        </w:rPr>
        <w:t>(</w:t>
      </w:r>
      <w:proofErr w:type="gramEnd"/>
      <w:r w:rsidRPr="00C5646D">
        <w:rPr>
          <w:sz w:val="20"/>
          <w:szCs w:val="20"/>
          <w:vertAlign w:val="subscript"/>
        </w:rPr>
        <w:t>1,3)</w:t>
      </w:r>
      <w:r>
        <w:rPr>
          <w:sz w:val="20"/>
          <w:szCs w:val="20"/>
        </w:rPr>
        <w:t xml:space="preserve">=103.22, p=0.002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3)</w:t>
      </w:r>
      <w:r>
        <w:rPr>
          <w:sz w:val="20"/>
          <w:szCs w:val="20"/>
        </w:rPr>
        <w:t xml:space="preserve">=46.06, p=0.007   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6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3)</w:t>
      </w:r>
      <w:r>
        <w:rPr>
          <w:sz w:val="20"/>
          <w:szCs w:val="20"/>
        </w:rPr>
        <w:t>=68.12, p=0.004</w:t>
      </w:r>
    </w:p>
    <w:p w:rsidR="005E5418" w:rsidRDefault="005E5418" w:rsidP="005E5418">
      <w:pPr>
        <w:spacing w:after="0"/>
        <w:rPr>
          <w:sz w:val="20"/>
          <w:szCs w:val="20"/>
        </w:rPr>
      </w:pPr>
      <w:r>
        <w:rPr>
          <w:sz w:val="20"/>
          <w:szCs w:val="20"/>
        </w:rPr>
        <w:tab/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7</w:t>
      </w:r>
      <w:r>
        <w:rPr>
          <w:sz w:val="20"/>
          <w:szCs w:val="20"/>
        </w:rPr>
        <w:t xml:space="preserve">: </w:t>
      </w:r>
      <w:proofErr w:type="gramStart"/>
      <w:r>
        <w:rPr>
          <w:sz w:val="20"/>
          <w:szCs w:val="20"/>
        </w:rPr>
        <w:t>F</w:t>
      </w:r>
      <w:r w:rsidRPr="00C5646D">
        <w:rPr>
          <w:sz w:val="20"/>
          <w:szCs w:val="20"/>
          <w:vertAlign w:val="subscript"/>
        </w:rPr>
        <w:t>(</w:t>
      </w:r>
      <w:proofErr w:type="gramEnd"/>
      <w:r w:rsidRPr="00C5646D">
        <w:rPr>
          <w:sz w:val="20"/>
          <w:szCs w:val="20"/>
          <w:vertAlign w:val="subscript"/>
        </w:rPr>
        <w:t>1,4)</w:t>
      </w:r>
      <w:r>
        <w:rPr>
          <w:sz w:val="20"/>
          <w:szCs w:val="20"/>
        </w:rPr>
        <w:t xml:space="preserve">=108.88, p&lt;0.001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8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4)</w:t>
      </w:r>
      <w:r>
        <w:rPr>
          <w:sz w:val="20"/>
          <w:szCs w:val="20"/>
        </w:rPr>
        <w:t xml:space="preserve">=22.54, p=0.009   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9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4)</w:t>
      </w:r>
      <w:r>
        <w:rPr>
          <w:sz w:val="20"/>
          <w:szCs w:val="20"/>
        </w:rPr>
        <w:t>=6.00, p=0.014</w:t>
      </w:r>
    </w:p>
    <w:p w:rsidR="005E5418" w:rsidRPr="00021B1A" w:rsidRDefault="005E5418" w:rsidP="005E5418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sz w:val="20"/>
          <w:szCs w:val="20"/>
        </w:rPr>
        <w:tab/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10</w:t>
      </w:r>
      <w:r>
        <w:rPr>
          <w:sz w:val="20"/>
          <w:szCs w:val="20"/>
        </w:rPr>
        <w:t xml:space="preserve">: </w:t>
      </w:r>
      <w:proofErr w:type="gramStart"/>
      <w:r>
        <w:rPr>
          <w:sz w:val="20"/>
          <w:szCs w:val="20"/>
        </w:rPr>
        <w:t>F</w:t>
      </w:r>
      <w:r w:rsidRPr="00C5646D">
        <w:rPr>
          <w:sz w:val="20"/>
          <w:szCs w:val="20"/>
          <w:vertAlign w:val="subscript"/>
        </w:rPr>
        <w:t>(</w:t>
      </w:r>
      <w:proofErr w:type="gramEnd"/>
      <w:r w:rsidRPr="00C5646D">
        <w:rPr>
          <w:sz w:val="20"/>
          <w:szCs w:val="20"/>
          <w:vertAlign w:val="subscript"/>
        </w:rPr>
        <w:t>1,3)</w:t>
      </w:r>
      <w:r>
        <w:rPr>
          <w:sz w:val="20"/>
          <w:szCs w:val="20"/>
        </w:rPr>
        <w:t xml:space="preserve">=60.71, p=0.004 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11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4)</w:t>
      </w:r>
      <w:r>
        <w:rPr>
          <w:sz w:val="20"/>
          <w:szCs w:val="20"/>
        </w:rPr>
        <w:t xml:space="preserve">=6.82, p=0.009            </w:t>
      </w:r>
      <w:r w:rsidRPr="00021B1A">
        <w:rPr>
          <w:sz w:val="20"/>
          <w:szCs w:val="20"/>
        </w:rPr>
        <w:t>ᵻ</w:t>
      </w:r>
      <w:r w:rsidRPr="00021B1A">
        <w:rPr>
          <w:sz w:val="20"/>
          <w:szCs w:val="20"/>
          <w:vertAlign w:val="superscript"/>
        </w:rPr>
        <w:t>12</w:t>
      </w:r>
      <w:r>
        <w:rPr>
          <w:sz w:val="20"/>
          <w:szCs w:val="20"/>
        </w:rPr>
        <w:t>: F</w:t>
      </w:r>
      <w:r w:rsidRPr="00C5646D">
        <w:rPr>
          <w:sz w:val="20"/>
          <w:szCs w:val="20"/>
          <w:vertAlign w:val="subscript"/>
        </w:rPr>
        <w:t>(1,4)</w:t>
      </w:r>
      <w:r>
        <w:rPr>
          <w:sz w:val="20"/>
          <w:szCs w:val="20"/>
        </w:rPr>
        <w:t>=6.82, p=0.009</w:t>
      </w: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Default="005E5418" w:rsidP="005B3D8A">
      <w:pPr>
        <w:rPr>
          <w:rFonts w:ascii="Times New Roman" w:hAnsi="Times New Roman" w:cs="Times New Roman"/>
          <w:sz w:val="24"/>
        </w:rPr>
      </w:pPr>
    </w:p>
    <w:p w:rsidR="005E5418" w:rsidRPr="004A2DEA" w:rsidRDefault="005E5418" w:rsidP="005E5418">
      <w:pPr>
        <w:rPr>
          <w:rFonts w:ascii="Times New Roman" w:hAnsi="Times New Roman" w:cs="Times New Roman"/>
          <w:sz w:val="24"/>
          <w:szCs w:val="24"/>
        </w:rPr>
      </w:pPr>
      <w:r w:rsidRPr="004A2DEA">
        <w:rPr>
          <w:rFonts w:ascii="Times New Roman" w:hAnsi="Times New Roman" w:cs="Times New Roman"/>
          <w:sz w:val="24"/>
          <w:szCs w:val="24"/>
        </w:rPr>
        <w:t>Supplementary Figure 4</w:t>
      </w:r>
    </w:p>
    <w:p w:rsidR="005E5418" w:rsidRDefault="005E5418" w:rsidP="005E5418"/>
    <w:p w:rsidR="005E5418" w:rsidRDefault="005E5418" w:rsidP="005E5418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961724B" wp14:editId="3A6A7D74">
                <wp:simplePos x="0" y="0"/>
                <wp:positionH relativeFrom="column">
                  <wp:posOffset>1428750</wp:posOffset>
                </wp:positionH>
                <wp:positionV relativeFrom="paragraph">
                  <wp:posOffset>1438275</wp:posOffset>
                </wp:positionV>
                <wp:extent cx="1019175" cy="56197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19175" cy="561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BA6826" w:rsidRDefault="005E5418" w:rsidP="005E54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y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4334x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-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743</w:t>
                            </w:r>
                          </w:p>
                          <w:p w:rsidR="005E5418" w:rsidRPr="00BA6826" w:rsidRDefault="005E5418" w:rsidP="005E54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0.95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8" o:spid="_x0000_s1053" type="#_x0000_t202" style="position:absolute;margin-left:112.5pt;margin-top:113.25pt;width:80.25pt;height:44.2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l4I5gAIAAGwFAAAOAAAAZHJzL2Uyb0RvYy54bWysVF9P2zAQf5+072D5faTpKIyKFHUgpkkI&#10;0GDi2XVsGs32efa1Sffpd3aSUrG9MO3FPt/97nz/zy86a9hWhdiAq3h5NOFMOQl1454r/v3x+sMn&#10;ziIKVwsDTlV8pyK/WLx/d976uZrCGkytAiMjLs5bX/E1op8XRZRrZUU8Aq8cCTUEK5Ce4bmog2jJ&#10;ujXFdDI5KVoItQ8gVYzEveqFfJHta60k3mkdFTJTcfIN8xnyuUpnsTgX8+cg/LqRgxviH7ywonH0&#10;6d7UlUDBNqH5w5RtZIAIGo8k2AK0bqTKMVA05eRVNA9r4VWOhZIT/T5N8f+Zlbfb+8CauuJTqpQT&#10;lmr0qDpkn6FjxKL8tD7OCfbgCYgd8anOIz8SM4Xd6WDTTQExklOmd/vsJmsyKU3Ks/J0xpkk2eyk&#10;PCOazBcv2j5E/KLAskRUPFD1clLF9iZiDx0h6TMH140xuYLGsbbiJx9nk6ywl5Bx4xJW5V4YzKSI&#10;es8zhTujEsa4b0pTLnIAiZG7UF2awLaC+kdIqRzm2LNdQieUJifeojjgX7x6i3Ifx/gzONwr28ZB&#10;yNG/crv+Mbqsezzl/CDuRGK36vomOB0ru4J6RwUP0I9M9PK6oarciIj3ItCMUI1p7vGODm2Asg8D&#10;xdkawq+/8ROeWpeknLU0cxWPPzciKM7MV0dNfVYeH6chzY/j2emUHuFQsjqUuI29BCpLSRvGy0wm&#10;PJqR1AHsE62HZfqVRMJJ+rviOJKX2G8CWi9SLZcZRGPpBd64By+T6VSl1HOP3ZMIfmhMpJa+hXE6&#10;xfxVf/bYpOlguUHQTW7elOg+q0MBaKRz+w/rJ+2Mw3dGvSzJxW8AAAD//wMAUEsDBBQABgAIAAAA&#10;IQATCRoy3wAAAAsBAAAPAAAAZHJzL2Rvd25yZXYueG1sTI9BS8NAEIXvgv9hGcGb3TSSEmI2pQSK&#10;IHpo7cXbJjtNgruzMbtto7/e6Ulv3/Aeb94r17Oz4oxTGDwpWC4SEEitNwN1Cg7v24ccRIiajLae&#10;UME3BlhXtzelLoy/0A7P+9gJDqFQaAV9jGMhZWh7dDos/IjE2tFPTkc+p06aSV843FmZJslKOj0Q&#10;f+j1iHWP7ef+5BS81Ns3vWtSl//Y+vn1uBm/Dh+ZUvd38+YJRMQ5/pnhWp+rQ8WdGn8iE4RVkKYZ&#10;b4lXWGUg2PGYZwwNw5IlWZXy/4bqFwAA//8DAFBLAQItABQABgAIAAAAIQC2gziS/gAAAOEBAAAT&#10;AAAAAAAAAAAAAAAAAAAAAABbQ29udGVudF9UeXBlc10ueG1sUEsBAi0AFAAGAAgAAAAhADj9If/W&#10;AAAAlAEAAAsAAAAAAAAAAAAAAAAALwEAAF9yZWxzLy5yZWxzUEsBAi0AFAAGAAgAAAAhAMiXgjmA&#10;AgAAbAUAAA4AAAAAAAAAAAAAAAAALgIAAGRycy9lMm9Eb2MueG1sUEsBAi0AFAAGAAgAAAAhABMJ&#10;GjLfAAAACwEAAA8AAAAAAAAAAAAAAAAA2gQAAGRycy9kb3ducmV2LnhtbFBLBQYAAAAABAAEAPMA&#10;AADmBQAAAAA=&#10;" filled="f" stroked="f" strokeweight=".5pt">
                <v:textbox>
                  <w:txbxContent>
                    <w:p w:rsidR="005E5418" w:rsidRPr="00BA6826" w:rsidRDefault="005E5418" w:rsidP="005E54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y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0.4334x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-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0.743</w:t>
                      </w:r>
                    </w:p>
                    <w:p w:rsidR="005E5418" w:rsidRPr="00BA6826" w:rsidRDefault="005E5418" w:rsidP="005E54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R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0.955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25B90FA" wp14:editId="2DD58563">
                <wp:simplePos x="0" y="0"/>
                <wp:positionH relativeFrom="column">
                  <wp:posOffset>647700</wp:posOffset>
                </wp:positionH>
                <wp:positionV relativeFrom="paragraph">
                  <wp:posOffset>2428875</wp:posOffset>
                </wp:positionV>
                <wp:extent cx="1123950" cy="561975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23950" cy="561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5E5418" w:rsidRPr="00BA6826" w:rsidRDefault="005E5418" w:rsidP="005E54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y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57.297x + 173.33</w:t>
                            </w:r>
                          </w:p>
                          <w:p w:rsidR="005E5418" w:rsidRPr="00BA6826" w:rsidRDefault="005E5418" w:rsidP="005E54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= 0.823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9" o:spid="_x0000_s1054" type="#_x0000_t202" style="position:absolute;margin-left:51pt;margin-top:191.25pt;width:88.5pt;height:44.2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MZ5NQIAAGkEAAAOAAAAZHJzL2Uyb0RvYy54bWysVF1v2jAUfZ+0/2D5fYRQoCUiVKwV0yTU&#10;VoKpz8axSaTY17MNCfv1u3YIpd2epr2Y+5Vj33PuZX7fqpochXUV6JymgyElQnMoKr3P6Y/t6ssd&#10;Jc4zXbAatMjpSTh6v/j8ad6YTIyghLoQliCIdlljclp6b7IkcbwUirkBGKExKcEq5tG1+6SwrEF0&#10;VSej4XCaNGALY4EL5zD62CXpIuJLKbh/ltIJT+qc4tt8PG08d+FMFnOW7S0zZcXPz2D/8ArFKo2X&#10;XqAemWfkYKs/oFTFLTiQfsBBJSBlxUXsAbtJhx+62ZTMiNgLkuPMhSb3/2D50/HFkqrI6WhGiWYK&#10;NdqK1pOv0BIMIT+NcRmWbQwW+hbjqHMfdxgMbbfSqvCLDRHMI9OnC7sBjYeP0tHNbIIpjrnJNJ3d&#10;TgJM8va1sc5/E6BIMHJqUb1IKjuune9K+5JwmYZVVddRwVqTJqfTG4R/l0HwWoeIiLNwhgkddS8P&#10;lm93bcfAXd/WDooTdmuhmxdn+KrCJ62Z8y/M4oBgFzj0/hkPWQNeDWeLkhLsr7/FQz3qhllKGhy4&#10;nLqfB2YFJfV3jYrO0vE4TGh0xpPbETr2OrO7zuiDegCc6RTXy/Bohnpf96a0oF5xN5bhVkwxzfHu&#10;nPrefPDdGuBucbFcxiKcScP8Wm8MD9CBuED4tn1l1pxV8ajnE/SjybIP4nS1nQjLgwdZReUC0R2r&#10;qHhwcJ6j9ufdCwtz7ceqt3+IxW8AAAD//wMAUEsDBBQABgAIAAAAIQBdn6kW4gAAAAsBAAAPAAAA&#10;ZHJzL2Rvd25yZXYueG1sTI/NTsMwEITvSLyDtUjcqF1DaQhxqipShYTg0NILt03sJhH+CbHbBp6e&#10;5QTHmR3NflOsJmfZyYyxD17BfCaAGd8E3ftWwf5tc5MBiwm9Rhu8UfBlIqzKy4sCcx3OfmtOu9Qy&#10;KvExRwVdSkPOeWw64zDOwmA83Q5hdJhIji3XI56p3FkuhbjnDntPHzocTNWZ5mN3dAqeq80rbmvp&#10;sm9bPb0c1sPn/n2h1PXVtH4ElsyU/sLwi0/oUBJTHY5eR2ZJC0lbkoLbTC6AUUIuH8ipFdwt5wJ4&#10;WfD/G8ofAAAA//8DAFBLAQItABQABgAIAAAAIQC2gziS/gAAAOEBAAATAAAAAAAAAAAAAAAAAAAA&#10;AABbQ29udGVudF9UeXBlc10ueG1sUEsBAi0AFAAGAAgAAAAhADj9If/WAAAAlAEAAAsAAAAAAAAA&#10;AAAAAAAALwEAAF9yZWxzLy5yZWxzUEsBAi0AFAAGAAgAAAAhAH58xnk1AgAAaQQAAA4AAAAAAAAA&#10;AAAAAAAALgIAAGRycy9lMm9Eb2MueG1sUEsBAi0AFAAGAAgAAAAhAF2fqRbiAAAACwEAAA8AAAAA&#10;AAAAAAAAAAAAjwQAAGRycy9kb3ducmV2LnhtbFBLBQYAAAAABAAEAPMAAACeBQAAAAA=&#10;" filled="f" stroked="f" strokeweight=".5pt">
                <v:textbox>
                  <w:txbxContent>
                    <w:p w:rsidR="005E5418" w:rsidRPr="00BA6826" w:rsidRDefault="005E5418" w:rsidP="005E54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y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57.297x + 173.33</w:t>
                      </w:r>
                    </w:p>
                    <w:p w:rsidR="005E5418" w:rsidRPr="00BA6826" w:rsidRDefault="005E5418" w:rsidP="005E54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R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= 0.823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36AF423" wp14:editId="6924E65D">
                <wp:simplePos x="0" y="0"/>
                <wp:positionH relativeFrom="column">
                  <wp:posOffset>857250</wp:posOffset>
                </wp:positionH>
                <wp:positionV relativeFrom="paragraph">
                  <wp:posOffset>4657725</wp:posOffset>
                </wp:positionV>
                <wp:extent cx="1181100" cy="56197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1100" cy="5619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5E5418" w:rsidRPr="00BA6826" w:rsidRDefault="005E5418" w:rsidP="005E54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y=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 5.3811x + 130.97</w:t>
                            </w:r>
                          </w:p>
                          <w:p w:rsidR="005E5418" w:rsidRPr="00BA6826" w:rsidRDefault="005E5418" w:rsidP="005E5418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R</w:t>
                            </w:r>
                            <w:r w:rsidRPr="00BA6826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= 0.795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0" o:spid="_x0000_s1055" type="#_x0000_t202" style="position:absolute;margin-left:67.5pt;margin-top:366.75pt;width:93pt;height:44.2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0RECgAIAAGwFAAAOAAAAZHJzL2Uyb0RvYy54bWysVN9P2zAQfp+0/8Hy+0hTKNCqKepATJMQ&#10;oMHEs+vYNJrj8+xrk+6v39lJStXthWkviX333ef7Pb9qa8O2yocKbMHzkxFnykooK/ta8O/Pt58u&#10;OQsobCkMWFXwnQr8avHxw7xxMzWGNZhSeUYkNswaV/A1optlWZBrVYtwAk5ZUmrwtUC6+tes9KIh&#10;9tpk49HoPGvAl86DVCGQ9KZT8kXi11pJfNA6KGSm4OQbpq9P31X8Zou5mL164daV7N0Q/+BFLSpL&#10;j+6pbgQKtvHVH1R1JT0E0Hgioc5A60qqFANFk4+OonlaC6dSLJSc4PZpCv+PVt5vHz2ryoKfUnqs&#10;qKlGz6pF9hlaRiLKT+PCjGBPjoDYkpzqPMgDCWPYrfZ1/FNAjPREtdtnN7LJaJRf5vmIVJJ0k/N8&#10;ejGJNNmbtfMBvyioWTwU3FP1UlLF9i5gBx0g8TELt5UxqYLGsqbg56eTUTLYa4jc2IhVqRd6mhhR&#10;53k64c6oiDH2m9KUixRAFKQuVNfGs62g/hFSKosp9sRL6IjS5MR7DHv8m1fvMe7iGF4Gi3vjurLg&#10;U/RHbpc/Bpd1h6ecH8Qdj9iu2tQE4+lQ2RWUOyq4h25kgpO3FVXlTgR8FJ5mhApJc48P9NEGKPvQ&#10;nzhbg//1N3nEU+uSlrOGZq7g4edGeMWZ+Wqpqaf52RnRYrqcTS7GdPGHmtWhxm7qa6Cy5LRhnEzH&#10;iEczHLWH+oXWwzK+SiphJb1dcByO19htAlovUi2XCURj6QTe2ScnI3WsUuy55/ZFeNc3JlJL38Mw&#10;nWJ21J8dNlpaWG4QdJWaNya6y2pfABrp1P79+ok74/CeUG9LcvEbAAD//wMAUEsDBBQABgAIAAAA&#10;IQC6VJyo4gAAAAsBAAAPAAAAZHJzL2Rvd25yZXYueG1sTI/BTsMwEETvSP0Haytxo04dBaIQp6oi&#10;VUgIDi29cHNiN4mw1yF228DXs5zgOLOj2TflZnaWXcwUBo8S1qsEmMHW6wE7Cce33V0OLESFWlmP&#10;RsKXCbCpFjelKrS/4t5cDrFjVIKhUBL6GMeC89D2xqmw8qNBup385FQkOXVcT+pK5c5ykST33KkB&#10;6UOvRlP3pv04nJ2E53r3qvaNcPm3rZ9eTtvx8/ieSXm7nLePwKKZ418YfvEJHSpiavwZdWCWdJrR&#10;lijhIU0zYJRIxZqcRkIuRAK8Kvn/DdUPAAAA//8DAFBLAQItABQABgAIAAAAIQC2gziS/gAAAOEB&#10;AAATAAAAAAAAAAAAAAAAAAAAAABbQ29udGVudF9UeXBlc10ueG1sUEsBAi0AFAAGAAgAAAAhADj9&#10;If/WAAAAlAEAAAsAAAAAAAAAAAAAAAAALwEAAF9yZWxzLy5yZWxzUEsBAi0AFAAGAAgAAAAhALDR&#10;EQKAAgAAbAUAAA4AAAAAAAAAAAAAAAAALgIAAGRycy9lMm9Eb2MueG1sUEsBAi0AFAAGAAgAAAAh&#10;ALpUnKjiAAAACwEAAA8AAAAAAAAAAAAAAAAA2gQAAGRycy9kb3ducmV2LnhtbFBLBQYAAAAABAAE&#10;APMAAADpBQAAAAA=&#10;" filled="f" stroked="f" strokeweight=".5pt">
                <v:textbox>
                  <w:txbxContent>
                    <w:p w:rsidR="005E5418" w:rsidRPr="00BA6826" w:rsidRDefault="005E5418" w:rsidP="005E54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y=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 5.3811x + 130.97</w:t>
                      </w:r>
                    </w:p>
                    <w:p w:rsidR="005E5418" w:rsidRPr="00BA6826" w:rsidRDefault="005E5418" w:rsidP="005E5418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R</w:t>
                      </w:r>
                      <w:r w:rsidRPr="00BA6826">
                        <w:rPr>
                          <w:rFonts w:ascii="Times New Roman" w:hAnsi="Times New Roman" w:cs="Times New Roman"/>
                          <w:sz w:val="16"/>
                          <w:szCs w:val="16"/>
                          <w:vertAlign w:val="superscript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= 0.7957</w:t>
                      </w:r>
                    </w:p>
                  </w:txbxContent>
                </v:textbox>
              </v:shape>
            </w:pict>
          </mc:Fallback>
        </mc:AlternateContent>
      </w:r>
      <w:r>
        <w:object w:dxaOrig="6481" w:dyaOrig="17550">
          <v:shape id="_x0000_i1030" type="#_x0000_t75" style="width:190.6pt;height:518.6pt" o:ole="">
            <v:imagedata r:id="rId11" o:title=""/>
          </v:shape>
          <o:OLEObject Type="Embed" ProgID="SigmaPlotGraphicObject.11" ShapeID="_x0000_i1030" DrawAspect="Content" ObjectID="_1467177909" r:id="rId12"/>
        </w:object>
      </w:r>
    </w:p>
    <w:p w:rsidR="005E5418" w:rsidRPr="00D400F2" w:rsidRDefault="005E5418" w:rsidP="005E541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regression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00F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 excess g</w:t>
      </w:r>
      <w:r w:rsidRPr="00D400F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W vs. </w:t>
      </w:r>
      <w:proofErr w:type="spellStart"/>
      <w:r>
        <w:rPr>
          <w:rFonts w:ascii="Times New Roman" w:hAnsi="Times New Roman" w:cs="Times New Roman"/>
          <w:sz w:val="24"/>
          <w:szCs w:val="24"/>
        </w:rPr>
        <w:t>nm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00F2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 excess g</w:t>
      </w:r>
      <w:r w:rsidRPr="00D400F2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hAnsi="Times New Roman" w:cs="Times New Roman"/>
          <w:sz w:val="24"/>
          <w:szCs w:val="24"/>
        </w:rPr>
        <w:t xml:space="preserve"> DW for (a) extracts of microbial biomass (black circles) in the high productivity grassland following labelled alanine addition, (b) root material (black circles) in the low productivity grassland following labelled tri-alanine addition, and (c) </w:t>
      </w:r>
      <w:proofErr w:type="spellStart"/>
      <w:r w:rsidRPr="00D400F2">
        <w:rPr>
          <w:rFonts w:ascii="Times New Roman" w:hAnsi="Times New Roman" w:cs="Times New Roman"/>
          <w:i/>
          <w:sz w:val="24"/>
          <w:szCs w:val="24"/>
        </w:rPr>
        <w:t>Luzul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. shoot material (black circles) in the low productivity grassland following labelled tri-alanine addition.  White circles indicate the ratio of </w:t>
      </w:r>
      <w:r w:rsidRPr="004A2DEA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N and </w:t>
      </w:r>
      <w:r w:rsidRPr="004A2DEA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 within (a) </w:t>
      </w:r>
      <w:r w:rsidRPr="006B608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B608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C-labelled alanine, and (b and c) </w:t>
      </w:r>
      <w:r w:rsidRPr="006B6080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B6080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>C-labelled tri-alanine.</w:t>
      </w:r>
    </w:p>
    <w:p w:rsidR="005E5418" w:rsidRPr="005B3D8A" w:rsidRDefault="005E5418" w:rsidP="005B3D8A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E5418" w:rsidRPr="005B3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3D8A"/>
    <w:rsid w:val="001B45CA"/>
    <w:rsid w:val="00477030"/>
    <w:rsid w:val="005B3D8A"/>
    <w:rsid w:val="005E5418"/>
    <w:rsid w:val="0063065C"/>
    <w:rsid w:val="008C7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396</Words>
  <Characters>2260</Characters>
  <Application>Microsoft Office Word</Application>
  <DocSecurity>0</DocSecurity>
  <Lines>18</Lines>
  <Paragraphs>5</Paragraphs>
  <ScaleCrop>false</ScaleCrop>
  <Company>University of Manchester</Company>
  <LinksUpToDate>false</LinksUpToDate>
  <CharactersWithSpaces>2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Wilkinson</dc:creator>
  <cp:lastModifiedBy>Windows User</cp:lastModifiedBy>
  <cp:revision>4</cp:revision>
  <dcterms:created xsi:type="dcterms:W3CDTF">2014-02-25T15:16:00Z</dcterms:created>
  <dcterms:modified xsi:type="dcterms:W3CDTF">2014-07-18T07:39:00Z</dcterms:modified>
</cp:coreProperties>
</file>